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C515A" w14:textId="7A821730" w:rsidR="00D81ED1" w:rsidRPr="00F3018B" w:rsidRDefault="00E23225" w:rsidP="00D36A24">
      <w:pPr>
        <w:snapToGrid w:val="0"/>
        <w:spacing w:line="480" w:lineRule="auto"/>
        <w:rPr>
          <w:rFonts w:ascii="Arial" w:hAnsi="Arial" w:cs="Arial"/>
          <w:b/>
          <w:szCs w:val="24"/>
        </w:rPr>
      </w:pPr>
      <w:bookmarkStart w:id="0" w:name="_GoBack"/>
      <w:bookmarkEnd w:id="0"/>
      <w:r w:rsidRPr="00F3018B">
        <w:rPr>
          <w:rFonts w:ascii="Arial" w:hAnsi="Arial" w:cs="Arial"/>
          <w:b/>
          <w:szCs w:val="24"/>
        </w:rPr>
        <w:t>SUPPLEMENTAL PARAGRAPH</w:t>
      </w:r>
    </w:p>
    <w:p w14:paraId="2369BBBE" w14:textId="2EFA5209" w:rsidR="00D81ED1" w:rsidRPr="00F3018B" w:rsidRDefault="00D81ED1" w:rsidP="00D36A24">
      <w:pPr>
        <w:snapToGrid w:val="0"/>
        <w:spacing w:line="480" w:lineRule="auto"/>
        <w:rPr>
          <w:rFonts w:ascii="Arial" w:hAnsi="Arial" w:cs="Arial"/>
        </w:rPr>
      </w:pPr>
      <w:r w:rsidRPr="00F3018B">
        <w:rPr>
          <w:rFonts w:ascii="Arial" w:hAnsi="Arial" w:cs="Arial"/>
        </w:rPr>
        <w:t>We present SN</w:t>
      </w:r>
      <w:r w:rsidRPr="00F3018B">
        <w:rPr>
          <w:rFonts w:ascii="Arial" w:eastAsia="新細明體" w:hAnsi="Arial" w:cs="Arial"/>
        </w:rPr>
        <w:t>V</w:t>
      </w:r>
      <w:r w:rsidR="00D36A24" w:rsidRPr="00F3018B">
        <w:rPr>
          <w:rFonts w:ascii="Arial" w:hAnsi="Arial" w:cs="Arial"/>
        </w:rPr>
        <w:t xml:space="preserve"> </w:t>
      </w:r>
      <w:r w:rsidRPr="00F3018B">
        <w:rPr>
          <w:rFonts w:ascii="Arial" w:hAnsi="Arial" w:cs="Arial"/>
        </w:rPr>
        <w:t>genotyping in family 2 as an example. The proband had type 2A VWD with c.3827T</w:t>
      </w:r>
      <w:r w:rsidR="002635B8" w:rsidRPr="00F3018B">
        <w:rPr>
          <w:rFonts w:ascii="Arial" w:hAnsi="Arial" w:cs="Arial"/>
        </w:rPr>
        <w:t xml:space="preserve"> </w:t>
      </w:r>
      <w:r w:rsidRPr="00F3018B">
        <w:rPr>
          <w:rFonts w:ascii="Arial" w:hAnsi="Arial" w:cs="Arial"/>
        </w:rPr>
        <w:t>&gt;</w:t>
      </w:r>
      <w:r w:rsidR="002635B8" w:rsidRPr="00F3018B">
        <w:rPr>
          <w:rFonts w:ascii="Arial" w:hAnsi="Arial" w:cs="Arial"/>
        </w:rPr>
        <w:t xml:space="preserve"> </w:t>
      </w:r>
      <w:r w:rsidRPr="00F3018B">
        <w:rPr>
          <w:rFonts w:ascii="Arial" w:hAnsi="Arial" w:cs="Arial"/>
        </w:rPr>
        <w:t xml:space="preserve">G, </w:t>
      </w:r>
      <w:proofErr w:type="gramStart"/>
      <w:r w:rsidRPr="00F3018B">
        <w:rPr>
          <w:rFonts w:ascii="Arial" w:hAnsi="Arial" w:cs="Arial"/>
        </w:rPr>
        <w:t>p.Leu</w:t>
      </w:r>
      <w:proofErr w:type="gramEnd"/>
      <w:r w:rsidRPr="00F3018B">
        <w:rPr>
          <w:rFonts w:ascii="Arial" w:hAnsi="Arial" w:cs="Arial"/>
        </w:rPr>
        <w:t xml:space="preserve">1276Arg mutant of </w:t>
      </w:r>
      <w:r w:rsidR="002635B8" w:rsidRPr="00F3018B">
        <w:rPr>
          <w:rFonts w:ascii="Arial" w:hAnsi="Arial" w:cs="Arial"/>
        </w:rPr>
        <w:t xml:space="preserve">the </w:t>
      </w:r>
      <w:r w:rsidRPr="00F3018B">
        <w:rPr>
          <w:rFonts w:ascii="Arial" w:hAnsi="Arial" w:cs="Arial"/>
        </w:rPr>
        <w:t>VWF gene. The primers for the first round PCR were</w:t>
      </w:r>
      <w:r w:rsidR="002635B8" w:rsidRPr="00F3018B">
        <w:rPr>
          <w:rFonts w:ascii="Arial" w:hAnsi="Arial" w:cs="Arial"/>
        </w:rPr>
        <w:t>,</w:t>
      </w:r>
      <w:r w:rsidRPr="00F3018B">
        <w:rPr>
          <w:rFonts w:ascii="Arial" w:hAnsi="Arial" w:cs="Arial"/>
        </w:rPr>
        <w:t xml:space="preserve"> forward: VWF-</w:t>
      </w:r>
      <w:bookmarkStart w:id="1" w:name="_Hlk86225538"/>
      <w:r w:rsidRPr="00F3018B">
        <w:rPr>
          <w:rFonts w:ascii="Arial" w:hAnsi="Arial" w:cs="Arial"/>
        </w:rPr>
        <w:t>A-</w:t>
      </w:r>
      <w:bookmarkEnd w:id="1"/>
      <w:r w:rsidRPr="00F3018B">
        <w:rPr>
          <w:rFonts w:ascii="Arial" w:hAnsi="Arial" w:cs="Arial"/>
        </w:rPr>
        <w:t>F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GCCTGACACCGTGGAGACC-3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 xml:space="preserve"> and reverse: VWF-</w:t>
      </w:r>
      <w:bookmarkStart w:id="2" w:name="_Hlk86225555"/>
      <w:r w:rsidRPr="00F3018B">
        <w:rPr>
          <w:rFonts w:ascii="Arial" w:hAnsi="Arial" w:cs="Arial"/>
        </w:rPr>
        <w:t>A-</w:t>
      </w:r>
      <w:bookmarkEnd w:id="2"/>
      <w:r w:rsidRPr="00F3018B">
        <w:rPr>
          <w:rFonts w:ascii="Arial" w:hAnsi="Arial" w:cs="Arial"/>
        </w:rPr>
        <w:t>R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CAGGGTGATGCGGGAGGCTTCA-3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 xml:space="preserve"> (F2-A-F and F2-A-R shown at the button of Figure </w:t>
      </w:r>
      <w:r w:rsidR="00FD3028" w:rsidRPr="00F3018B">
        <w:rPr>
          <w:rFonts w:ascii="Arial" w:eastAsia="新細明體" w:hAnsi="Arial" w:cs="Arial"/>
        </w:rPr>
        <w:t>1C</w:t>
      </w:r>
      <w:r w:rsidRPr="00F3018B">
        <w:rPr>
          <w:rFonts w:ascii="Arial" w:hAnsi="Arial" w:cs="Arial"/>
        </w:rPr>
        <w:t xml:space="preserve">). </w:t>
      </w:r>
      <w:r w:rsidR="002635B8" w:rsidRPr="00F3018B">
        <w:rPr>
          <w:rFonts w:ascii="Arial" w:hAnsi="Arial" w:cs="Arial"/>
        </w:rPr>
        <w:t>Since</w:t>
      </w:r>
      <w:r w:rsidRPr="00F3018B">
        <w:rPr>
          <w:rFonts w:ascii="Arial" w:hAnsi="Arial" w:cs="Arial"/>
        </w:rPr>
        <w:t xml:space="preserve"> only one different SN</w:t>
      </w:r>
      <w:r w:rsidRPr="00F3018B">
        <w:rPr>
          <w:rFonts w:ascii="Arial" w:eastAsia="新細明體" w:hAnsi="Arial" w:cs="Arial"/>
        </w:rPr>
        <w:t>V</w:t>
      </w:r>
      <w:r w:rsidRPr="00F3018B">
        <w:rPr>
          <w:rFonts w:ascii="Arial" w:hAnsi="Arial" w:cs="Arial"/>
        </w:rPr>
        <w:t xml:space="preserve"> site (g.6129264) between the parents was identified by the first round of PCR, the second round of PCR was </w:t>
      </w:r>
      <w:r w:rsidR="002635B8" w:rsidRPr="00F3018B">
        <w:rPr>
          <w:rFonts w:ascii="Arial" w:hAnsi="Arial" w:cs="Arial"/>
        </w:rPr>
        <w:t>conducted through a</w:t>
      </w:r>
      <w:r w:rsidRPr="00F3018B">
        <w:rPr>
          <w:rFonts w:ascii="Arial" w:hAnsi="Arial" w:cs="Arial"/>
        </w:rPr>
        <w:t xml:space="preserve"> rightward </w:t>
      </w:r>
      <w:r w:rsidR="002635B8" w:rsidRPr="00F3018B">
        <w:rPr>
          <w:rFonts w:ascii="Arial" w:hAnsi="Arial" w:cs="Arial"/>
        </w:rPr>
        <w:t xml:space="preserve">extension </w:t>
      </w:r>
      <w:r w:rsidRPr="00F3018B">
        <w:rPr>
          <w:rFonts w:ascii="Arial" w:hAnsi="Arial" w:cs="Arial"/>
        </w:rPr>
        <w:t xml:space="preserve">(F2-B-F and F2-B-R shown at the button of Figure </w:t>
      </w:r>
      <w:r w:rsidR="00FD3028" w:rsidRPr="00F3018B">
        <w:rPr>
          <w:rFonts w:ascii="Arial" w:eastAsia="新細明體" w:hAnsi="Arial" w:cs="Arial"/>
        </w:rPr>
        <w:t>1C</w:t>
      </w:r>
      <w:r w:rsidRPr="00F3018B">
        <w:rPr>
          <w:rFonts w:ascii="Arial" w:hAnsi="Arial" w:cs="Arial"/>
        </w:rPr>
        <w:t xml:space="preserve">) with </w:t>
      </w:r>
      <w:r w:rsidR="002635B8" w:rsidRPr="00F3018B">
        <w:rPr>
          <w:rFonts w:ascii="Arial" w:hAnsi="Arial" w:cs="Arial"/>
        </w:rPr>
        <w:t xml:space="preserve">a </w:t>
      </w:r>
      <w:r w:rsidRPr="00F3018B">
        <w:rPr>
          <w:rFonts w:ascii="Arial" w:hAnsi="Arial" w:cs="Arial"/>
        </w:rPr>
        <w:t>reading amplicon, including part of the reading amplicon of the first round PCR,</w:t>
      </w:r>
      <w:r w:rsidR="002635B8" w:rsidRPr="00F3018B">
        <w:rPr>
          <w:rFonts w:ascii="Arial" w:hAnsi="Arial" w:cs="Arial"/>
        </w:rPr>
        <w:t xml:space="preserve"> and</w:t>
      </w:r>
      <w:r w:rsidRPr="00F3018B">
        <w:rPr>
          <w:rFonts w:ascii="Arial" w:hAnsi="Arial" w:cs="Arial"/>
        </w:rPr>
        <w:t xml:space="preserve"> especially the</w:t>
      </w:r>
      <w:r w:rsidR="003F754F">
        <w:rPr>
          <w:rFonts w:ascii="Arial" w:hAnsi="Arial" w:cs="Arial"/>
        </w:rPr>
        <w:t xml:space="preserve"> variant</w:t>
      </w:r>
      <w:r w:rsidRPr="00F3018B">
        <w:rPr>
          <w:rFonts w:ascii="Arial" w:hAnsi="Arial" w:cs="Arial"/>
        </w:rPr>
        <w:t xml:space="preserve"> point. </w:t>
      </w:r>
      <w:r w:rsidR="002635B8" w:rsidRPr="00F3018B">
        <w:rPr>
          <w:rFonts w:ascii="Arial" w:hAnsi="Arial" w:cs="Arial"/>
        </w:rPr>
        <w:t>P</w:t>
      </w:r>
      <w:r w:rsidRPr="00F3018B">
        <w:rPr>
          <w:rFonts w:ascii="Arial" w:hAnsi="Arial" w:cs="Arial"/>
        </w:rPr>
        <w:t xml:space="preserve">rimers </w:t>
      </w:r>
      <w:r w:rsidR="002635B8" w:rsidRPr="00F3018B">
        <w:rPr>
          <w:rFonts w:ascii="Arial" w:hAnsi="Arial" w:cs="Arial"/>
        </w:rPr>
        <w:t xml:space="preserve">used </w:t>
      </w:r>
      <w:r w:rsidRPr="00F3018B">
        <w:rPr>
          <w:rFonts w:ascii="Arial" w:hAnsi="Arial" w:cs="Arial"/>
        </w:rPr>
        <w:t xml:space="preserve">for the second round </w:t>
      </w:r>
      <w:r w:rsidR="002635B8" w:rsidRPr="00F3018B">
        <w:rPr>
          <w:rFonts w:ascii="Arial" w:hAnsi="Arial" w:cs="Arial"/>
        </w:rPr>
        <w:t xml:space="preserve">of </w:t>
      </w:r>
      <w:r w:rsidRPr="00F3018B">
        <w:rPr>
          <w:rFonts w:ascii="Arial" w:hAnsi="Arial" w:cs="Arial"/>
        </w:rPr>
        <w:t>PCR were</w:t>
      </w:r>
      <w:r w:rsidR="002635B8" w:rsidRPr="00F3018B">
        <w:rPr>
          <w:rFonts w:ascii="Arial" w:hAnsi="Arial" w:cs="Arial"/>
        </w:rPr>
        <w:t>,</w:t>
      </w:r>
      <w:r w:rsidRPr="00F3018B">
        <w:rPr>
          <w:rFonts w:ascii="Arial" w:hAnsi="Arial" w:cs="Arial"/>
        </w:rPr>
        <w:t xml:space="preserve"> VWF-</w:t>
      </w:r>
      <w:bookmarkStart w:id="3" w:name="_Hlk86225572"/>
      <w:r w:rsidRPr="00F3018B">
        <w:rPr>
          <w:rFonts w:ascii="Arial" w:hAnsi="Arial" w:cs="Arial"/>
        </w:rPr>
        <w:t>C-</w:t>
      </w:r>
      <w:bookmarkEnd w:id="3"/>
      <w:r w:rsidRPr="00F3018B">
        <w:rPr>
          <w:rFonts w:ascii="Arial" w:hAnsi="Arial" w:cs="Arial"/>
        </w:rPr>
        <w:t>F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CGGTCACTTGATTTCACCTGTG-3</w:t>
      </w:r>
      <w:r w:rsidRPr="00F3018B">
        <w:rPr>
          <w:rFonts w:ascii="Arial" w:eastAsia="Malgun Gothic" w:hAnsi="Arial" w:cs="Arial"/>
        </w:rPr>
        <w:t>′ forward</w:t>
      </w:r>
      <w:r w:rsidRPr="00F3018B">
        <w:rPr>
          <w:rFonts w:ascii="Arial" w:hAnsi="Arial" w:cs="Arial"/>
        </w:rPr>
        <w:t xml:space="preserve"> and VWF-</w:t>
      </w:r>
      <w:bookmarkStart w:id="4" w:name="_Hlk86225585"/>
      <w:r w:rsidRPr="00F3018B">
        <w:rPr>
          <w:rFonts w:ascii="Arial" w:hAnsi="Arial" w:cs="Arial"/>
        </w:rPr>
        <w:t>C-R</w:t>
      </w:r>
      <w:bookmarkEnd w:id="4"/>
      <w:r w:rsidRPr="00F3018B">
        <w:rPr>
          <w:rFonts w:ascii="Arial" w:hAnsi="Arial" w:cs="Arial"/>
        </w:rPr>
        <w:t>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TGCGCCGCAGCTCTGACGGTCG-3</w:t>
      </w:r>
      <w:r w:rsidRPr="00F3018B">
        <w:rPr>
          <w:rFonts w:ascii="Arial" w:eastAsia="Malgun Gothic" w:hAnsi="Arial" w:cs="Arial"/>
        </w:rPr>
        <w:t>′ reverse</w:t>
      </w:r>
      <w:r w:rsidRPr="00F3018B">
        <w:rPr>
          <w:rFonts w:ascii="Arial" w:hAnsi="Arial" w:cs="Arial"/>
        </w:rPr>
        <w:t xml:space="preserve">. The second round </w:t>
      </w:r>
      <w:r w:rsidR="002635B8" w:rsidRPr="00F3018B">
        <w:rPr>
          <w:rFonts w:ascii="Arial" w:hAnsi="Arial" w:cs="Arial"/>
        </w:rPr>
        <w:t xml:space="preserve">of </w:t>
      </w:r>
      <w:r w:rsidRPr="00F3018B">
        <w:rPr>
          <w:rFonts w:ascii="Arial" w:hAnsi="Arial" w:cs="Arial"/>
        </w:rPr>
        <w:t>PCR failed to detect the other distinguishable SN</w:t>
      </w:r>
      <w:r w:rsidRPr="00F3018B">
        <w:rPr>
          <w:rFonts w:ascii="Arial" w:eastAsia="新細明體" w:hAnsi="Arial" w:cs="Arial"/>
        </w:rPr>
        <w:t>V</w:t>
      </w:r>
      <w:r w:rsidRPr="00F3018B">
        <w:rPr>
          <w:rFonts w:ascii="Arial" w:hAnsi="Arial" w:cs="Arial"/>
        </w:rPr>
        <w:t xml:space="preserve"> site. The third </w:t>
      </w:r>
      <w:r w:rsidR="002635B8" w:rsidRPr="00F3018B">
        <w:rPr>
          <w:rFonts w:ascii="Arial" w:hAnsi="Arial" w:cs="Arial"/>
        </w:rPr>
        <w:t>r</w:t>
      </w:r>
      <w:r w:rsidRPr="00F3018B">
        <w:rPr>
          <w:rFonts w:ascii="Arial" w:hAnsi="Arial" w:cs="Arial"/>
        </w:rPr>
        <w:t xml:space="preserve">ound of PCR was performed </w:t>
      </w:r>
      <w:r w:rsidR="002635B8" w:rsidRPr="00F3018B">
        <w:rPr>
          <w:rFonts w:ascii="Arial" w:hAnsi="Arial" w:cs="Arial"/>
        </w:rPr>
        <w:t>through a</w:t>
      </w:r>
      <w:r w:rsidRPr="00F3018B">
        <w:rPr>
          <w:rFonts w:ascii="Arial" w:hAnsi="Arial" w:cs="Arial"/>
        </w:rPr>
        <w:t xml:space="preserve"> leftward</w:t>
      </w:r>
      <w:r w:rsidR="002635B8" w:rsidRPr="00F3018B">
        <w:rPr>
          <w:rFonts w:ascii="Arial" w:hAnsi="Arial" w:cs="Arial"/>
        </w:rPr>
        <w:t xml:space="preserve"> extension</w:t>
      </w:r>
      <w:r w:rsidRPr="00F3018B">
        <w:rPr>
          <w:rFonts w:ascii="Arial" w:hAnsi="Arial" w:cs="Arial"/>
        </w:rPr>
        <w:t xml:space="preserve"> (F2-C-F and F2-C-R shown at the button of Figure </w:t>
      </w:r>
      <w:r w:rsidR="00FD3028" w:rsidRPr="00F3018B">
        <w:rPr>
          <w:rFonts w:ascii="Arial" w:eastAsia="新細明體" w:hAnsi="Arial" w:cs="Arial"/>
        </w:rPr>
        <w:t>1C</w:t>
      </w:r>
      <w:r w:rsidRPr="00F3018B">
        <w:rPr>
          <w:rFonts w:ascii="Arial" w:hAnsi="Arial" w:cs="Arial"/>
        </w:rPr>
        <w:t>)</w:t>
      </w:r>
      <w:r w:rsidR="002635B8" w:rsidRPr="00F3018B">
        <w:rPr>
          <w:rFonts w:ascii="Arial" w:hAnsi="Arial" w:cs="Arial"/>
        </w:rPr>
        <w:t>,</w:t>
      </w:r>
      <w:r w:rsidRPr="00F3018B">
        <w:rPr>
          <w:rFonts w:ascii="Arial" w:hAnsi="Arial" w:cs="Arial"/>
        </w:rPr>
        <w:t xml:space="preserve"> </w:t>
      </w:r>
      <w:r w:rsidR="002635B8" w:rsidRPr="00F3018B">
        <w:rPr>
          <w:rFonts w:ascii="Arial" w:hAnsi="Arial" w:cs="Arial"/>
        </w:rPr>
        <w:t>using the following</w:t>
      </w:r>
      <w:r w:rsidRPr="00F3018B">
        <w:rPr>
          <w:rFonts w:ascii="Arial" w:hAnsi="Arial" w:cs="Arial"/>
        </w:rPr>
        <w:t xml:space="preserve"> primers</w:t>
      </w:r>
      <w:r w:rsidR="002635B8" w:rsidRPr="00F3018B">
        <w:rPr>
          <w:rFonts w:ascii="Arial" w:hAnsi="Arial" w:cs="Arial"/>
        </w:rPr>
        <w:t>:</w:t>
      </w:r>
      <w:r w:rsidRPr="00F3018B">
        <w:rPr>
          <w:rFonts w:ascii="Arial" w:hAnsi="Arial" w:cs="Arial"/>
        </w:rPr>
        <w:t xml:space="preserve"> VWF-</w:t>
      </w:r>
      <w:bookmarkStart w:id="5" w:name="_Hlk86225604"/>
      <w:r w:rsidRPr="00F3018B">
        <w:rPr>
          <w:rFonts w:ascii="Arial" w:hAnsi="Arial" w:cs="Arial"/>
        </w:rPr>
        <w:t>A-</w:t>
      </w:r>
      <w:bookmarkEnd w:id="5"/>
      <w:r w:rsidRPr="00F3018B">
        <w:rPr>
          <w:rFonts w:ascii="Arial" w:hAnsi="Arial" w:cs="Arial"/>
        </w:rPr>
        <w:t>F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GCCTGACACCGTGGAGACC-3</w:t>
      </w:r>
      <w:r w:rsidRPr="00F3018B">
        <w:rPr>
          <w:rFonts w:ascii="Arial" w:eastAsia="Malgun Gothic" w:hAnsi="Arial" w:cs="Arial"/>
        </w:rPr>
        <w:t>′ forward</w:t>
      </w:r>
      <w:r w:rsidRPr="00F3018B">
        <w:rPr>
          <w:rFonts w:ascii="Arial" w:hAnsi="Arial" w:cs="Arial"/>
        </w:rPr>
        <w:t xml:space="preserve"> and VWF-</w:t>
      </w:r>
      <w:bookmarkStart w:id="6" w:name="_Hlk86225632"/>
      <w:bookmarkStart w:id="7" w:name="_Hlk86225617"/>
      <w:r w:rsidRPr="00F3018B">
        <w:rPr>
          <w:rFonts w:ascii="Arial" w:hAnsi="Arial" w:cs="Arial"/>
        </w:rPr>
        <w:t>B-</w:t>
      </w:r>
      <w:bookmarkEnd w:id="6"/>
      <w:r w:rsidRPr="00F3018B">
        <w:rPr>
          <w:rFonts w:ascii="Arial" w:hAnsi="Arial" w:cs="Arial"/>
        </w:rPr>
        <w:t>R</w:t>
      </w:r>
      <w:bookmarkEnd w:id="7"/>
      <w:r w:rsidRPr="00F3018B">
        <w:rPr>
          <w:rFonts w:ascii="Arial" w:hAnsi="Arial" w:cs="Arial"/>
        </w:rPr>
        <w:t>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CAGAGGGTGGAATTGGGTGG-3</w:t>
      </w:r>
      <w:r w:rsidRPr="00F3018B">
        <w:rPr>
          <w:rFonts w:ascii="Arial" w:eastAsia="Malgun Gothic" w:hAnsi="Arial" w:cs="Arial"/>
        </w:rPr>
        <w:t>′ reverse</w:t>
      </w:r>
      <w:r w:rsidRPr="00F3018B">
        <w:rPr>
          <w:rFonts w:ascii="Arial" w:hAnsi="Arial" w:cs="Arial"/>
        </w:rPr>
        <w:t xml:space="preserve">. Finally, we </w:t>
      </w:r>
      <w:r w:rsidR="002635B8" w:rsidRPr="00F3018B">
        <w:rPr>
          <w:rFonts w:ascii="Arial" w:hAnsi="Arial" w:cs="Arial"/>
        </w:rPr>
        <w:t>identified</w:t>
      </w:r>
      <w:r w:rsidRPr="00F3018B">
        <w:rPr>
          <w:rFonts w:ascii="Arial" w:hAnsi="Arial" w:cs="Arial"/>
        </w:rPr>
        <w:t xml:space="preserve"> two SN</w:t>
      </w:r>
      <w:r w:rsidRPr="00F3018B">
        <w:rPr>
          <w:rFonts w:ascii="Arial" w:eastAsia="新細明體" w:hAnsi="Arial" w:cs="Arial"/>
        </w:rPr>
        <w:t>V</w:t>
      </w:r>
      <w:r w:rsidRPr="00F3018B">
        <w:rPr>
          <w:rFonts w:ascii="Arial" w:hAnsi="Arial" w:cs="Arial"/>
        </w:rPr>
        <w:t xml:space="preserve"> sites between the parents. T</w:t>
      </w:r>
      <w:r w:rsidR="002635B8" w:rsidRPr="00F3018B">
        <w:rPr>
          <w:rFonts w:ascii="Arial" w:hAnsi="Arial" w:cs="Arial"/>
        </w:rPr>
        <w:t>hen, t</w:t>
      </w:r>
      <w:r w:rsidRPr="00F3018B">
        <w:rPr>
          <w:rFonts w:ascii="Arial" w:hAnsi="Arial" w:cs="Arial"/>
        </w:rPr>
        <w:t>hese two SN</w:t>
      </w:r>
      <w:r w:rsidRPr="00F3018B">
        <w:rPr>
          <w:rFonts w:ascii="Arial" w:eastAsia="新細明體" w:hAnsi="Arial" w:cs="Arial"/>
        </w:rPr>
        <w:t>V</w:t>
      </w:r>
      <w:r w:rsidRPr="00F3018B">
        <w:rPr>
          <w:rFonts w:ascii="Arial" w:hAnsi="Arial" w:cs="Arial"/>
        </w:rPr>
        <w:t xml:space="preserve"> sites (g.6127919 and g.6127891) plus the first identified different SN</w:t>
      </w:r>
      <w:r w:rsidRPr="00F3018B">
        <w:rPr>
          <w:rFonts w:ascii="Arial" w:eastAsia="新細明體" w:hAnsi="Arial" w:cs="Arial"/>
        </w:rPr>
        <w:t>V</w:t>
      </w:r>
      <w:r w:rsidRPr="00F3018B">
        <w:rPr>
          <w:rFonts w:ascii="Arial" w:hAnsi="Arial" w:cs="Arial"/>
        </w:rPr>
        <w:t xml:space="preserve"> (g.6129264) and </w:t>
      </w:r>
      <w:r w:rsidR="003F754F">
        <w:rPr>
          <w:rFonts w:ascii="Arial" w:hAnsi="Arial" w:cs="Arial"/>
        </w:rPr>
        <w:t>variant</w:t>
      </w:r>
      <w:r w:rsidRPr="00F3018B">
        <w:rPr>
          <w:rFonts w:ascii="Arial" w:hAnsi="Arial" w:cs="Arial"/>
        </w:rPr>
        <w:t xml:space="preserve"> (g.6128757) </w:t>
      </w:r>
      <w:r w:rsidR="002635B8" w:rsidRPr="00F3018B">
        <w:rPr>
          <w:rFonts w:ascii="Arial" w:hAnsi="Arial" w:cs="Arial"/>
        </w:rPr>
        <w:t xml:space="preserve">sites </w:t>
      </w:r>
      <w:r w:rsidRPr="00F3018B">
        <w:rPr>
          <w:rFonts w:ascii="Arial" w:hAnsi="Arial" w:cs="Arial"/>
        </w:rPr>
        <w:t xml:space="preserve">were used for discrimination among the trios. </w:t>
      </w:r>
      <w:r w:rsidR="002635B8" w:rsidRPr="00F3018B">
        <w:rPr>
          <w:rFonts w:ascii="Arial" w:hAnsi="Arial" w:cs="Arial"/>
        </w:rPr>
        <w:t>Additionally, t</w:t>
      </w:r>
      <w:r w:rsidRPr="00F3018B">
        <w:rPr>
          <w:rFonts w:ascii="Arial" w:hAnsi="Arial" w:cs="Arial"/>
        </w:rPr>
        <w:t>o confirm that the assumed SN</w:t>
      </w:r>
      <w:r w:rsidRPr="00F3018B">
        <w:rPr>
          <w:rFonts w:ascii="Arial" w:eastAsia="新細明體" w:hAnsi="Arial" w:cs="Arial"/>
        </w:rPr>
        <w:t>V</w:t>
      </w:r>
      <w:r w:rsidRPr="00F3018B">
        <w:rPr>
          <w:rFonts w:ascii="Arial" w:hAnsi="Arial" w:cs="Arial"/>
        </w:rPr>
        <w:t xml:space="preserve"> haplotype sequences were correct</w:t>
      </w:r>
      <w:r w:rsidR="002635B8" w:rsidRPr="00F3018B">
        <w:rPr>
          <w:rFonts w:ascii="Arial" w:hAnsi="Arial" w:cs="Arial"/>
        </w:rPr>
        <w:t>,</w:t>
      </w:r>
      <w:r w:rsidRPr="00F3018B">
        <w:rPr>
          <w:rFonts w:ascii="Arial" w:hAnsi="Arial" w:cs="Arial"/>
        </w:rPr>
        <w:t xml:space="preserve"> as shown in the red rectangle in Figure </w:t>
      </w:r>
      <w:r w:rsidR="00FD3028" w:rsidRPr="00F3018B">
        <w:rPr>
          <w:rFonts w:ascii="Arial" w:eastAsia="新細明體" w:hAnsi="Arial" w:cs="Arial"/>
        </w:rPr>
        <w:t>1C</w:t>
      </w:r>
      <w:r w:rsidRPr="00F3018B">
        <w:rPr>
          <w:rFonts w:ascii="Arial" w:hAnsi="Arial" w:cs="Arial"/>
        </w:rPr>
        <w:t>, a final PCR was performed</w:t>
      </w:r>
      <w:r w:rsidR="002635B8" w:rsidRPr="00F3018B">
        <w:rPr>
          <w:rFonts w:ascii="Arial" w:hAnsi="Arial" w:cs="Arial"/>
        </w:rPr>
        <w:t>.</w:t>
      </w:r>
      <w:r w:rsidRPr="00F3018B">
        <w:rPr>
          <w:rFonts w:ascii="Arial" w:hAnsi="Arial" w:cs="Arial"/>
        </w:rPr>
        <w:t xml:space="preserve"> </w:t>
      </w:r>
      <w:r w:rsidR="002635B8" w:rsidRPr="00F3018B">
        <w:rPr>
          <w:rFonts w:ascii="Arial" w:hAnsi="Arial" w:cs="Arial"/>
        </w:rPr>
        <w:t>T</w:t>
      </w:r>
      <w:r w:rsidRPr="00F3018B">
        <w:rPr>
          <w:rFonts w:ascii="Arial" w:hAnsi="Arial" w:cs="Arial"/>
        </w:rPr>
        <w:t>he primers were designed as</w:t>
      </w:r>
      <w:r w:rsidR="002635B8" w:rsidRPr="00F3018B">
        <w:rPr>
          <w:rFonts w:ascii="Arial" w:hAnsi="Arial" w:cs="Arial"/>
        </w:rPr>
        <w:t xml:space="preserve"> follows:</w:t>
      </w:r>
      <w:r w:rsidRPr="00F3018B">
        <w:rPr>
          <w:rFonts w:ascii="Arial" w:hAnsi="Arial" w:cs="Arial"/>
        </w:rPr>
        <w:t xml:space="preserve"> forward: </w:t>
      </w:r>
      <w:r w:rsidRPr="00F3018B">
        <w:rPr>
          <w:rFonts w:ascii="Arial" w:hAnsi="Arial" w:cs="Arial"/>
        </w:rPr>
        <w:lastRenderedPageBreak/>
        <w:t>g.6129264F-T-A-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CTTGTAAGAAGGCTTGGATTATAGT-3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, g.612964F-C-mt 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GATTCTGTGGGAATATGGAAGTTG-3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 xml:space="preserve"> and reverse: g.6127891R-T-wt-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TGGTAGCGGATCTCTCGGAA-3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, g.6127891R-G-mt-5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-TGGTAGCGGATCTCTCGGAC-3</w:t>
      </w:r>
      <w:r w:rsidRPr="00F3018B">
        <w:rPr>
          <w:rFonts w:ascii="Arial" w:eastAsia="Malgun Gothic" w:hAnsi="Arial" w:cs="Arial"/>
        </w:rPr>
        <w:t>′</w:t>
      </w:r>
      <w:r w:rsidRPr="00F3018B">
        <w:rPr>
          <w:rFonts w:ascii="Arial" w:hAnsi="Arial" w:cs="Arial"/>
        </w:rPr>
        <w:t>. PCR results revealed that the SN</w:t>
      </w:r>
      <w:r w:rsidRPr="00F3018B">
        <w:rPr>
          <w:rFonts w:ascii="Arial" w:eastAsia="新細明體" w:hAnsi="Arial" w:cs="Arial"/>
        </w:rPr>
        <w:t>V</w:t>
      </w:r>
      <w:r w:rsidRPr="00F3018B">
        <w:rPr>
          <w:rFonts w:ascii="Arial" w:hAnsi="Arial" w:cs="Arial"/>
        </w:rPr>
        <w:t xml:space="preserve"> haplotype sequences were correct</w:t>
      </w:r>
      <w:r w:rsidR="002635B8" w:rsidRPr="00F3018B">
        <w:rPr>
          <w:rFonts w:ascii="Arial" w:hAnsi="Arial" w:cs="Arial"/>
        </w:rPr>
        <w:t>.</w:t>
      </w:r>
      <w:r w:rsidRPr="00F3018B">
        <w:rPr>
          <w:rFonts w:ascii="Arial" w:hAnsi="Arial" w:cs="Arial"/>
        </w:rPr>
        <w:t xml:space="preserve"> </w:t>
      </w:r>
      <w:r w:rsidR="002635B8" w:rsidRPr="00F3018B">
        <w:rPr>
          <w:rFonts w:ascii="Arial" w:hAnsi="Arial" w:cs="Arial"/>
        </w:rPr>
        <w:t>A</w:t>
      </w:r>
      <w:r w:rsidRPr="00F3018B">
        <w:rPr>
          <w:rFonts w:ascii="Arial" w:hAnsi="Arial" w:cs="Arial"/>
        </w:rPr>
        <w:t>ccordingly,</w:t>
      </w:r>
      <w:r w:rsidR="00997E1D" w:rsidRPr="00F3018B">
        <w:rPr>
          <w:rFonts w:ascii="Arial" w:hAnsi="Arial" w:cs="Arial"/>
        </w:rPr>
        <w:t xml:space="preserve"> the</w:t>
      </w:r>
      <w:r w:rsidRPr="00F3018B">
        <w:rPr>
          <w:rFonts w:ascii="Arial" w:hAnsi="Arial" w:cs="Arial"/>
        </w:rPr>
        <w:t xml:space="preserve"> father was designated as the origin of the </w:t>
      </w:r>
      <w:r w:rsidR="003F754F">
        <w:rPr>
          <w:rFonts w:ascii="Arial" w:hAnsi="Arial" w:cs="Arial"/>
        </w:rPr>
        <w:t>variant</w:t>
      </w:r>
      <w:r w:rsidRPr="00F3018B">
        <w:rPr>
          <w:rFonts w:ascii="Arial" w:hAnsi="Arial" w:cs="Arial"/>
        </w:rPr>
        <w:t xml:space="preserve"> </w:t>
      </w:r>
      <w:r w:rsidR="002635B8" w:rsidRPr="00F3018B">
        <w:rPr>
          <w:rFonts w:ascii="Arial" w:hAnsi="Arial" w:cs="Arial"/>
        </w:rPr>
        <w:t>(</w:t>
      </w:r>
      <w:r w:rsidRPr="00F3018B">
        <w:rPr>
          <w:rFonts w:ascii="Arial" w:hAnsi="Arial" w:cs="Arial"/>
        </w:rPr>
        <w:t xml:space="preserve">Figure </w:t>
      </w:r>
      <w:r w:rsidR="00FD3028" w:rsidRPr="00F3018B">
        <w:rPr>
          <w:rFonts w:ascii="Arial" w:eastAsia="新細明體" w:hAnsi="Arial" w:cs="Arial"/>
        </w:rPr>
        <w:t>1C</w:t>
      </w:r>
      <w:r w:rsidR="002635B8" w:rsidRPr="00F3018B">
        <w:rPr>
          <w:rFonts w:ascii="Arial" w:eastAsia="新細明體" w:hAnsi="Arial" w:cs="Arial"/>
        </w:rPr>
        <w:t>)</w:t>
      </w:r>
      <w:r w:rsidRPr="00F3018B">
        <w:rPr>
          <w:rFonts w:ascii="Arial" w:hAnsi="Arial" w:cs="Arial"/>
        </w:rPr>
        <w:t>.</w:t>
      </w:r>
    </w:p>
    <w:p w14:paraId="2A543DE5" w14:textId="77777777" w:rsidR="00D81ED1" w:rsidRPr="003F754F" w:rsidRDefault="00D81ED1" w:rsidP="00D36A24">
      <w:pPr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</w:p>
    <w:p w14:paraId="2E04FBE0" w14:textId="77777777" w:rsidR="00D81ED1" w:rsidRPr="00F3018B" w:rsidRDefault="00D81ED1" w:rsidP="00D36A24">
      <w:pPr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</w:p>
    <w:p w14:paraId="11D9E915" w14:textId="77777777" w:rsidR="00D2750C" w:rsidRPr="00F3018B" w:rsidRDefault="00D2750C" w:rsidP="00C0699B">
      <w:pPr>
        <w:widowControl/>
        <w:snapToGrid w:val="0"/>
        <w:spacing w:line="480" w:lineRule="auto"/>
        <w:rPr>
          <w:rFonts w:ascii="Arial" w:hAnsi="Arial" w:cs="Arial"/>
          <w:b/>
          <w:szCs w:val="24"/>
        </w:rPr>
        <w:sectPr w:rsidR="00D2750C" w:rsidRPr="00F3018B" w:rsidSect="0018773D">
          <w:footerReference w:type="default" r:id="rId49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28F9F8B" w14:textId="26011045" w:rsidR="00C0699B" w:rsidRPr="00F3018B" w:rsidRDefault="00C0699B" w:rsidP="00C0699B">
      <w:pPr>
        <w:widowControl/>
        <w:snapToGrid w:val="0"/>
        <w:spacing w:line="480" w:lineRule="auto"/>
        <w:rPr>
          <w:rFonts w:ascii="Arial" w:hAnsi="Arial" w:cs="Arial"/>
          <w:b/>
          <w:szCs w:val="24"/>
        </w:rPr>
      </w:pPr>
      <w:r w:rsidRPr="00F3018B">
        <w:rPr>
          <w:rFonts w:ascii="Arial" w:hAnsi="Arial" w:cs="Arial"/>
          <w:b/>
          <w:szCs w:val="24"/>
        </w:rPr>
        <w:lastRenderedPageBreak/>
        <w:t>SUPPLEMENTAL FIGURE</w:t>
      </w:r>
      <w:r w:rsidRPr="00F3018B">
        <w:rPr>
          <w:rFonts w:ascii="Arial" w:hAnsi="Arial" w:cs="Arial"/>
          <w:b/>
        </w:rPr>
        <w:t xml:space="preserve"> AND FIGURE</w:t>
      </w:r>
      <w:r w:rsidRPr="00F3018B">
        <w:rPr>
          <w:rFonts w:ascii="Arial" w:hAnsi="Arial" w:cs="Arial"/>
          <w:b/>
          <w:szCs w:val="24"/>
        </w:rPr>
        <w:t xml:space="preserve"> </w:t>
      </w:r>
      <w:r w:rsidR="00D2750C" w:rsidRPr="00F3018B">
        <w:rPr>
          <w:rFonts w:ascii="Arial" w:hAnsi="Arial" w:cs="Arial"/>
          <w:b/>
        </w:rPr>
        <w:t>LEGEND</w:t>
      </w:r>
    </w:p>
    <w:p w14:paraId="3AE888F0" w14:textId="006B11D3" w:rsidR="00C0699B" w:rsidRPr="00F3018B" w:rsidRDefault="00C0699B" w:rsidP="00C0699B">
      <w:pPr>
        <w:widowControl/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</w:p>
    <w:p w14:paraId="26977863" w14:textId="7FFEA0CB" w:rsidR="00D2750C" w:rsidRPr="00F3018B" w:rsidRDefault="00A32B1A" w:rsidP="00C0699B">
      <w:pPr>
        <w:widowControl/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  <w:r>
        <w:rPr>
          <w:rFonts w:ascii="Arial" w:eastAsia="新細明體" w:hAnsi="Arial" w:cs="Arial"/>
          <w:b/>
          <w:noProof/>
          <w:szCs w:val="24"/>
        </w:rPr>
        <w:drawing>
          <wp:inline distT="0" distB="0" distL="0" distR="0" wp14:anchorId="666B8474" wp14:editId="70179C43">
            <wp:extent cx="4926842" cy="6599357"/>
            <wp:effectExtent l="0" t="0" r="762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20512- Supl Figure 1.jpg"/>
                    <pic:cNvPicPr/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453" cy="6620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D0172" w14:textId="77777777" w:rsidR="00D2750C" w:rsidRPr="00F3018B" w:rsidRDefault="00D2750C" w:rsidP="00C0699B">
      <w:pPr>
        <w:widowControl/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</w:p>
    <w:p w14:paraId="05DA392E" w14:textId="20FC00F8" w:rsidR="00C0699B" w:rsidRPr="00F3018B" w:rsidRDefault="00C0699B" w:rsidP="00C0699B">
      <w:pPr>
        <w:widowControl/>
        <w:snapToGrid w:val="0"/>
        <w:spacing w:line="480" w:lineRule="auto"/>
        <w:rPr>
          <w:rFonts w:ascii="Arial" w:hAnsi="Arial" w:cs="Arial"/>
          <w:b/>
        </w:rPr>
      </w:pPr>
      <w:r w:rsidRPr="00F3018B">
        <w:rPr>
          <w:rFonts w:ascii="Arial" w:hAnsi="Arial" w:cs="Arial"/>
          <w:b/>
          <w:szCs w:val="24"/>
        </w:rPr>
        <w:t>Supplemental</w:t>
      </w:r>
      <w:r w:rsidRPr="00F3018B">
        <w:rPr>
          <w:rFonts w:ascii="Arial" w:hAnsi="Arial" w:cs="Arial"/>
          <w:b/>
          <w:bCs/>
          <w:szCs w:val="28"/>
        </w:rPr>
        <w:t xml:space="preserve"> Figure 1. Synthetic diagram showing nested ARMS-qPCR for family 4 with the </w:t>
      </w:r>
      <w:r w:rsidRPr="00F3018B">
        <w:rPr>
          <w:rFonts w:ascii="Arial" w:hAnsi="Arial" w:cs="Arial"/>
          <w:b/>
        </w:rPr>
        <w:t>VWF</w:t>
      </w:r>
      <w:r w:rsidRPr="00F3018B">
        <w:rPr>
          <w:rFonts w:ascii="Arial" w:hAnsi="Arial" w:cs="Arial"/>
          <w:b/>
          <w:bCs/>
          <w:szCs w:val="28"/>
        </w:rPr>
        <w:t xml:space="preserve"> c.3916C &gt; T, </w:t>
      </w:r>
      <w:proofErr w:type="gramStart"/>
      <w:r w:rsidRPr="00F3018B">
        <w:rPr>
          <w:rFonts w:ascii="Arial" w:hAnsi="Arial" w:cs="Arial"/>
          <w:b/>
          <w:bCs/>
          <w:szCs w:val="28"/>
        </w:rPr>
        <w:t>p.Arg</w:t>
      </w:r>
      <w:proofErr w:type="gramEnd"/>
      <w:r w:rsidRPr="00F3018B">
        <w:rPr>
          <w:rFonts w:ascii="Arial" w:hAnsi="Arial" w:cs="Arial"/>
          <w:b/>
          <w:bCs/>
          <w:szCs w:val="28"/>
        </w:rPr>
        <w:t>1306Trp as an example</w:t>
      </w:r>
      <w:r w:rsidRPr="00F3018B">
        <w:rPr>
          <w:rFonts w:ascii="Arial" w:hAnsi="Arial" w:cs="Arial"/>
          <w:b/>
          <w:szCs w:val="28"/>
        </w:rPr>
        <w:t>.</w:t>
      </w:r>
    </w:p>
    <w:p w14:paraId="1FD052F5" w14:textId="55B735C5" w:rsidR="00C0699B" w:rsidRPr="00F3018B" w:rsidRDefault="00C0699B" w:rsidP="00C0699B">
      <w:pPr>
        <w:pStyle w:val="a3"/>
        <w:widowControl/>
        <w:numPr>
          <w:ilvl w:val="0"/>
          <w:numId w:val="12"/>
        </w:numPr>
        <w:snapToGrid w:val="0"/>
        <w:spacing w:line="480" w:lineRule="auto"/>
        <w:ind w:leftChars="0" w:left="0" w:firstLine="0"/>
        <w:rPr>
          <w:rFonts w:ascii="Arial" w:hAnsi="Arial" w:cs="Arial"/>
        </w:rPr>
      </w:pPr>
      <w:r w:rsidRPr="00F3018B">
        <w:rPr>
          <w:rFonts w:ascii="Arial" w:hAnsi="Arial" w:cs="Arial"/>
          <w:szCs w:val="28"/>
        </w:rPr>
        <w:lastRenderedPageBreak/>
        <w:t>The target sequence amplified using specific primers (VWF-281a and VWF-281b) to prevent pseudogenes from interfering with subsequent experiments. Asterisk show</w:t>
      </w:r>
      <w:r w:rsidR="005B4567" w:rsidRPr="00F3018B">
        <w:rPr>
          <w:rFonts w:ascii="Arial" w:hAnsi="Arial" w:cs="Arial"/>
          <w:szCs w:val="28"/>
        </w:rPr>
        <w:t>s</w:t>
      </w:r>
      <w:r w:rsidRPr="00F3018B">
        <w:rPr>
          <w:rFonts w:ascii="Arial" w:hAnsi="Arial" w:cs="Arial"/>
          <w:szCs w:val="28"/>
        </w:rPr>
        <w:t xml:space="preserve"> the detected VWF c.3916C &gt; T mutant of the double-stranded DNA. (B) ARMS-qPCR in the case of the type 2B VWD with a heterozygous VWF mutant. The complementary strand (3′</w:t>
      </w:r>
      <w:r w:rsidR="005B4567" w:rsidRPr="00DB5D06">
        <w:rPr>
          <w:rFonts w:ascii="Arial" w:hAnsi="Arial" w:cs="Arial"/>
          <w:szCs w:val="28"/>
        </w:rPr>
        <w:t>–</w:t>
      </w:r>
      <w:r w:rsidRPr="00F3018B">
        <w:rPr>
          <w:rFonts w:ascii="Arial" w:hAnsi="Arial" w:cs="Arial"/>
          <w:szCs w:val="28"/>
        </w:rPr>
        <w:t xml:space="preserve">5′ direction) of the mutant (MU) and wild-type (WT) alleles are shown at the top of the </w:t>
      </w:r>
      <w:r w:rsidR="005B4567" w:rsidRPr="00DB5D06">
        <w:rPr>
          <w:rFonts w:ascii="Arial" w:hAnsi="Arial" w:cs="Arial"/>
          <w:szCs w:val="28"/>
        </w:rPr>
        <w:t>figure</w:t>
      </w:r>
      <w:r w:rsidRPr="009D0978">
        <w:rPr>
          <w:rFonts w:ascii="Arial" w:hAnsi="Arial" w:cs="Arial"/>
          <w:szCs w:val="28"/>
        </w:rPr>
        <w:t xml:space="preserve">. </w:t>
      </w:r>
      <w:r w:rsidRPr="00DB5D06">
        <w:rPr>
          <w:rFonts w:ascii="Arial" w:hAnsi="Arial" w:cs="Arial"/>
          <w:szCs w:val="28"/>
        </w:rPr>
        <w:t>Additionally, specific WT and MU primers (shown in the 5’–3’ direction) were</w:t>
      </w:r>
      <w:r w:rsidRPr="007603AD">
        <w:rPr>
          <w:rFonts w:ascii="Arial" w:hAnsi="Arial" w:cs="Arial"/>
          <w:szCs w:val="28"/>
        </w:rPr>
        <w:t xml:space="preserve"> custom</w:t>
      </w:r>
      <w:r w:rsidR="005B4567" w:rsidRPr="009D0978">
        <w:rPr>
          <w:rFonts w:ascii="Arial" w:hAnsi="Arial" w:cs="Arial"/>
          <w:szCs w:val="28"/>
        </w:rPr>
        <w:t xml:space="preserve"> </w:t>
      </w:r>
      <w:r w:rsidRPr="00F3018B">
        <w:rPr>
          <w:rFonts w:ascii="Arial" w:hAnsi="Arial" w:cs="Arial"/>
          <w:szCs w:val="28"/>
        </w:rPr>
        <w:t xml:space="preserve">designed to specifically amplify the WT and MU alleles, respectively. When primers and alleles are paired correctly, subsequent PCR reactions can proceed smoothly. </w:t>
      </w:r>
      <w:r w:rsidR="005B4567" w:rsidRPr="00F3018B">
        <w:rPr>
          <w:rFonts w:ascii="Arial" w:hAnsi="Arial" w:cs="Arial"/>
          <w:szCs w:val="28"/>
        </w:rPr>
        <w:t>Conversely</w:t>
      </w:r>
      <w:r w:rsidRPr="00F3018B">
        <w:rPr>
          <w:rFonts w:ascii="Arial" w:hAnsi="Arial" w:cs="Arial"/>
          <w:szCs w:val="28"/>
        </w:rPr>
        <w:t>, PCR was terminated. (C) A standard curve of the family ARMS-qPCR experiment. An equation for X (</w:t>
      </w:r>
      <w:proofErr w:type="spellStart"/>
      <w:r w:rsidRPr="00F3018B">
        <w:rPr>
          <w:rFonts w:ascii="Arial" w:hAnsi="Arial" w:cs="Arial"/>
          <w:szCs w:val="28"/>
        </w:rPr>
        <w:t>ΔCp</w:t>
      </w:r>
      <w:proofErr w:type="spellEnd"/>
      <w:r w:rsidRPr="00F3018B">
        <w:rPr>
          <w:rFonts w:ascii="Arial" w:hAnsi="Arial" w:cs="Arial"/>
          <w:szCs w:val="28"/>
        </w:rPr>
        <w:t xml:space="preserve">, WT − MU) representing the differences between the qPCR cycle crossing points (Cp) of the WT allele and MU allele of different synthetic dilutions and Y (% mutant, prepared by 2-fold serial dilution of MU DNA by WT DNA shown </w:t>
      </w:r>
      <w:r w:rsidR="005B4567" w:rsidRPr="00F3018B">
        <w:rPr>
          <w:rFonts w:ascii="Arial" w:hAnsi="Arial" w:cs="Arial"/>
          <w:szCs w:val="28"/>
        </w:rPr>
        <w:t>as</w:t>
      </w:r>
      <w:r w:rsidRPr="00F3018B">
        <w:rPr>
          <w:rFonts w:ascii="Arial" w:hAnsi="Arial" w:cs="Arial"/>
          <w:szCs w:val="28"/>
        </w:rPr>
        <w:t xml:space="preserve"> blue points) is indicated. When </w:t>
      </w:r>
      <w:proofErr w:type="spellStart"/>
      <w:r w:rsidRPr="00F3018B">
        <w:rPr>
          <w:rFonts w:ascii="Arial" w:hAnsi="Arial" w:cs="Arial"/>
          <w:szCs w:val="28"/>
        </w:rPr>
        <w:t>ΔCp</w:t>
      </w:r>
      <w:proofErr w:type="spellEnd"/>
      <w:r w:rsidRPr="00F3018B">
        <w:rPr>
          <w:rFonts w:ascii="Arial" w:hAnsi="Arial" w:cs="Arial"/>
          <w:szCs w:val="28"/>
        </w:rPr>
        <w:t xml:space="preserve"> (X) of the test sample is known, Y (% mutant cell) can be derived.</w:t>
      </w:r>
    </w:p>
    <w:p w14:paraId="4B5B7124" w14:textId="60DDCE2C" w:rsidR="00D2750C" w:rsidRPr="00F3018B" w:rsidRDefault="00D2750C">
      <w:pPr>
        <w:widowControl/>
        <w:rPr>
          <w:rFonts w:ascii="Arial" w:eastAsia="新細明體" w:hAnsi="Arial" w:cs="Arial"/>
          <w:b/>
          <w:szCs w:val="24"/>
        </w:rPr>
      </w:pPr>
      <w:r w:rsidRPr="00F3018B">
        <w:rPr>
          <w:rFonts w:ascii="Arial" w:eastAsia="新細明體" w:hAnsi="Arial" w:cs="Arial"/>
          <w:b/>
          <w:szCs w:val="24"/>
        </w:rPr>
        <w:br w:type="page"/>
      </w:r>
    </w:p>
    <w:p w14:paraId="12D505B9" w14:textId="21A512BF" w:rsidR="00C0699B" w:rsidRPr="00F3018B" w:rsidRDefault="00D2750C" w:rsidP="00D36A24">
      <w:pPr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  <w:r w:rsidRPr="00C87541">
        <w:rPr>
          <w:rFonts w:ascii="Arial" w:eastAsia="新細明體" w:hAnsi="Arial" w:cs="Arial"/>
          <w:b/>
          <w:noProof/>
          <w:szCs w:val="24"/>
          <w:lang w:val="en-IN" w:eastAsia="ja-JP"/>
        </w:rPr>
        <w:lastRenderedPageBreak/>
        <w:drawing>
          <wp:inline distT="0" distB="0" distL="0" distR="0" wp14:anchorId="54CCFE34" wp14:editId="1027E968">
            <wp:extent cx="5274310" cy="3443605"/>
            <wp:effectExtent l="0" t="0" r="2540" b="4445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20220512- Supl Figure 2.1.jpg"/>
                    <pic:cNvPicPr/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240B8" w14:textId="77777777" w:rsidR="00C0699B" w:rsidRPr="00F3018B" w:rsidRDefault="00C0699B" w:rsidP="00D36A24">
      <w:pPr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</w:p>
    <w:p w14:paraId="620C76A2" w14:textId="65753DFA" w:rsidR="00C0699B" w:rsidRPr="00DB5D06" w:rsidRDefault="00C0699B" w:rsidP="00C0699B">
      <w:pPr>
        <w:snapToGrid w:val="0"/>
        <w:spacing w:line="480" w:lineRule="auto"/>
        <w:rPr>
          <w:rFonts w:ascii="Arial" w:hAnsi="Arial" w:cs="Arial"/>
          <w:szCs w:val="24"/>
        </w:rPr>
      </w:pPr>
      <w:r w:rsidRPr="00F3018B">
        <w:rPr>
          <w:rFonts w:ascii="Arial" w:hAnsi="Arial" w:cs="Arial"/>
          <w:b/>
          <w:szCs w:val="24"/>
        </w:rPr>
        <w:t xml:space="preserve">Supplemental Figure </w:t>
      </w:r>
      <w:r w:rsidRPr="00F3018B">
        <w:rPr>
          <w:rFonts w:ascii="Arial" w:eastAsia="新細明體" w:hAnsi="Arial" w:cs="Arial"/>
          <w:b/>
          <w:szCs w:val="24"/>
        </w:rPr>
        <w:t>2</w:t>
      </w:r>
      <w:r w:rsidRPr="00F3018B">
        <w:rPr>
          <w:rFonts w:ascii="Arial" w:hAnsi="Arial" w:cs="Arial"/>
          <w:b/>
          <w:szCs w:val="24"/>
        </w:rPr>
        <w:t xml:space="preserve">. Multimeric analysis results </w:t>
      </w:r>
      <w:r w:rsidR="005B4567" w:rsidRPr="00F3018B">
        <w:rPr>
          <w:rFonts w:ascii="Arial" w:hAnsi="Arial" w:cs="Arial"/>
          <w:b/>
          <w:szCs w:val="24"/>
        </w:rPr>
        <w:t xml:space="preserve">revealing </w:t>
      </w:r>
      <w:r w:rsidRPr="00F3018B">
        <w:rPr>
          <w:rFonts w:ascii="Arial" w:hAnsi="Arial" w:cs="Arial"/>
          <w:b/>
          <w:szCs w:val="24"/>
        </w:rPr>
        <w:t xml:space="preserve">plasma von Willebrand factor (VWF). </w:t>
      </w:r>
      <w:r w:rsidRPr="00F3018B">
        <w:rPr>
          <w:rFonts w:ascii="Arial" w:hAnsi="Arial" w:cs="Arial"/>
          <w:szCs w:val="24"/>
        </w:rPr>
        <w:t xml:space="preserve">Multimeric analysis results </w:t>
      </w:r>
      <w:r w:rsidR="005B4567" w:rsidRPr="00F3018B">
        <w:rPr>
          <w:rFonts w:ascii="Arial" w:hAnsi="Arial" w:cs="Arial"/>
          <w:szCs w:val="24"/>
        </w:rPr>
        <w:t xml:space="preserve">revealing </w:t>
      </w:r>
      <w:r w:rsidRPr="00F3018B">
        <w:rPr>
          <w:rFonts w:ascii="Arial" w:hAnsi="Arial" w:cs="Arial"/>
          <w:szCs w:val="24"/>
        </w:rPr>
        <w:t>plasma VWF using 1.2% agarose gel in four families with type 2 VWD and DN</w:t>
      </w:r>
      <w:r w:rsidR="003F754F">
        <w:rPr>
          <w:rFonts w:ascii="Arial" w:eastAsia="新細明體" w:hAnsi="Arial" w:cs="Arial" w:hint="eastAsia"/>
          <w:szCs w:val="24"/>
        </w:rPr>
        <w:t>V</w:t>
      </w:r>
      <w:r w:rsidRPr="00F3018B">
        <w:rPr>
          <w:rFonts w:ascii="Arial" w:hAnsi="Arial" w:cs="Arial"/>
          <w:szCs w:val="24"/>
        </w:rPr>
        <w:t xml:space="preserve">s, according to the method described by </w:t>
      </w:r>
      <w:r w:rsidR="00721702">
        <w:rPr>
          <w:rFonts w:ascii="微軟正黑體" w:eastAsia="微軟正黑體" w:hAnsi="微軟正黑體" w:cs="微軟正黑體" w:hint="eastAsia"/>
          <w:szCs w:val="24"/>
        </w:rPr>
        <w:t>p</w:t>
      </w:r>
      <w:r w:rsidR="00721702">
        <w:rPr>
          <w:rFonts w:ascii="微軟正黑體" w:eastAsia="微軟正黑體" w:hAnsi="微軟正黑體" w:cs="微軟正黑體"/>
          <w:szCs w:val="24"/>
        </w:rPr>
        <w:t>reviously (</w:t>
      </w:r>
      <w:r w:rsidRPr="00F3018B">
        <w:rPr>
          <w:rFonts w:ascii="Arial" w:hAnsi="Arial" w:cs="Arial"/>
          <w:szCs w:val="24"/>
        </w:rPr>
        <w:t xml:space="preserve">Slaughter </w:t>
      </w:r>
      <w:r w:rsidR="008E7BCC">
        <w:rPr>
          <w:rFonts w:ascii="Arial" w:hAnsi="Arial" w:cs="Arial"/>
          <w:szCs w:val="24"/>
        </w:rPr>
        <w:t>TF</w:t>
      </w:r>
      <w:r w:rsidR="00721702">
        <w:rPr>
          <w:rFonts w:ascii="Arial" w:hAnsi="Arial" w:cs="Arial"/>
          <w:szCs w:val="24"/>
        </w:rPr>
        <w:t xml:space="preserve">, Parker JK, </w:t>
      </w:r>
      <w:r w:rsidR="00721702" w:rsidRPr="00721702">
        <w:rPr>
          <w:rFonts w:ascii="Arial" w:hAnsi="Arial" w:cs="Arial"/>
          <w:szCs w:val="24"/>
        </w:rPr>
        <w:t>Greenberg</w:t>
      </w:r>
      <w:r w:rsidR="00721702">
        <w:rPr>
          <w:rFonts w:ascii="Arial" w:hAnsi="Arial" w:cs="Arial"/>
          <w:szCs w:val="24"/>
        </w:rPr>
        <w:t xml:space="preserve"> CS</w:t>
      </w:r>
      <w:r w:rsidRPr="00F3018B">
        <w:rPr>
          <w:rFonts w:ascii="Arial" w:hAnsi="Arial" w:cs="Arial"/>
          <w:szCs w:val="24"/>
        </w:rPr>
        <w:t>.</w:t>
      </w:r>
      <w:r w:rsidR="00802D1E">
        <w:rPr>
          <w:rFonts w:ascii="新細明體" w:eastAsia="新細明體" w:hAnsi="新細明體" w:cs="Arial" w:hint="eastAsia"/>
          <w:szCs w:val="24"/>
        </w:rPr>
        <w:t xml:space="preserve"> </w:t>
      </w:r>
      <w:r w:rsidR="006036B7" w:rsidRPr="006036B7">
        <w:rPr>
          <w:rFonts w:ascii="Arial" w:eastAsia="新細明體" w:hAnsi="Arial" w:cs="Arial"/>
          <w:szCs w:val="24"/>
        </w:rPr>
        <w:t>A rapid method for the diagnosis of von Willebrand's disease subtypes by the clinical laboratory.</w:t>
      </w:r>
      <w:r w:rsidR="006036B7" w:rsidRPr="006036B7">
        <w:rPr>
          <w:rFonts w:ascii="新細明體" w:eastAsia="新細明體" w:hAnsi="新細明體" w:cs="Arial"/>
          <w:szCs w:val="24"/>
        </w:rPr>
        <w:t xml:space="preserve"> </w:t>
      </w:r>
      <w:r w:rsidR="00802D1E" w:rsidRPr="00721702">
        <w:rPr>
          <w:rFonts w:ascii="Arial" w:hAnsi="Arial" w:cs="Arial"/>
          <w:szCs w:val="24"/>
        </w:rPr>
        <w:t xml:space="preserve">Arch </w:t>
      </w:r>
      <w:proofErr w:type="spellStart"/>
      <w:r w:rsidR="00802D1E" w:rsidRPr="00721702">
        <w:rPr>
          <w:rFonts w:ascii="Arial" w:hAnsi="Arial" w:cs="Arial"/>
          <w:szCs w:val="24"/>
        </w:rPr>
        <w:t>Pathol</w:t>
      </w:r>
      <w:proofErr w:type="spellEnd"/>
      <w:r w:rsidR="00802D1E" w:rsidRPr="00721702">
        <w:rPr>
          <w:rFonts w:ascii="Arial" w:hAnsi="Arial" w:cs="Arial"/>
          <w:szCs w:val="24"/>
        </w:rPr>
        <w:t xml:space="preserve"> Lab Med.</w:t>
      </w:r>
      <w:r w:rsidR="00802D1E" w:rsidRPr="00F3018B">
        <w:rPr>
          <w:rFonts w:ascii="Arial" w:hAnsi="Arial" w:cs="Arial"/>
          <w:szCs w:val="24"/>
        </w:rPr>
        <w:t xml:space="preserve"> </w:t>
      </w:r>
      <w:proofErr w:type="gramStart"/>
      <w:r w:rsidR="00802D1E" w:rsidRPr="00F3018B">
        <w:rPr>
          <w:rFonts w:ascii="Arial" w:hAnsi="Arial" w:cs="Arial"/>
          <w:szCs w:val="24"/>
        </w:rPr>
        <w:t>1995;119:148</w:t>
      </w:r>
      <w:proofErr w:type="gramEnd"/>
      <w:r w:rsidR="00802D1E" w:rsidRPr="00F3018B">
        <w:rPr>
          <w:rFonts w:ascii="Arial" w:hAnsi="Arial" w:cs="Arial"/>
          <w:szCs w:val="24"/>
        </w:rPr>
        <w:t>-152</w:t>
      </w:r>
      <w:r w:rsidRPr="00F3018B">
        <w:rPr>
          <w:rFonts w:ascii="Arial" w:hAnsi="Arial" w:cs="Arial"/>
          <w:szCs w:val="24"/>
        </w:rPr>
        <w:t>.</w:t>
      </w:r>
      <w:r w:rsidR="00721702">
        <w:rPr>
          <w:rFonts w:ascii="Arial" w:hAnsi="Arial" w:cs="Arial"/>
          <w:szCs w:val="24"/>
        </w:rPr>
        <w:t>)</w:t>
      </w:r>
      <w:r w:rsidR="00721702">
        <w:rPr>
          <w:rFonts w:ascii="新細明體" w:eastAsia="新細明體" w:hAnsi="新細明體" w:cs="Arial" w:hint="eastAsia"/>
          <w:szCs w:val="24"/>
        </w:rPr>
        <w:t xml:space="preserve"> </w:t>
      </w:r>
    </w:p>
    <w:p w14:paraId="37BCEAC3" w14:textId="77777777" w:rsidR="00C0699B" w:rsidRPr="00DB5D06" w:rsidRDefault="00C0699B" w:rsidP="00D36A24">
      <w:pPr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</w:p>
    <w:p w14:paraId="7CD733CF" w14:textId="29DD1603" w:rsidR="00C0699B" w:rsidRPr="00F3018B" w:rsidRDefault="00C0699B" w:rsidP="00D36A24">
      <w:pPr>
        <w:snapToGrid w:val="0"/>
        <w:spacing w:line="480" w:lineRule="auto"/>
        <w:rPr>
          <w:rFonts w:ascii="Arial" w:eastAsia="新細明體" w:hAnsi="Arial" w:cs="Arial"/>
          <w:b/>
          <w:szCs w:val="24"/>
        </w:rPr>
        <w:sectPr w:rsidR="00C0699B" w:rsidRPr="00F3018B" w:rsidSect="0018773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C07A318" w14:textId="77777777" w:rsidR="00E23225" w:rsidRPr="00F3018B" w:rsidRDefault="00E23225" w:rsidP="00D36A24">
      <w:pPr>
        <w:snapToGrid w:val="0"/>
        <w:spacing w:line="480" w:lineRule="auto"/>
        <w:rPr>
          <w:rFonts w:ascii="Arial" w:hAnsi="Arial" w:cs="Arial"/>
          <w:b/>
          <w:szCs w:val="24"/>
        </w:rPr>
      </w:pPr>
      <w:r w:rsidRPr="00F3018B">
        <w:rPr>
          <w:rFonts w:ascii="Arial" w:hAnsi="Arial" w:cs="Arial"/>
          <w:b/>
          <w:szCs w:val="24"/>
        </w:rPr>
        <w:lastRenderedPageBreak/>
        <w:t>SUPPLEMENTAL TABLES</w:t>
      </w:r>
    </w:p>
    <w:p w14:paraId="66EB8030" w14:textId="19EC12B0" w:rsidR="00D81ED1" w:rsidRPr="00F3018B" w:rsidRDefault="00D81ED1" w:rsidP="00D36A24">
      <w:pPr>
        <w:snapToGrid w:val="0"/>
        <w:spacing w:line="480" w:lineRule="auto"/>
        <w:rPr>
          <w:rFonts w:ascii="Arial" w:hAnsi="Arial" w:cs="Arial"/>
          <w:b/>
          <w:szCs w:val="24"/>
        </w:rPr>
      </w:pPr>
      <w:r w:rsidRPr="00F3018B">
        <w:rPr>
          <w:rFonts w:ascii="Arial" w:hAnsi="Arial" w:cs="Arial"/>
          <w:b/>
          <w:szCs w:val="24"/>
        </w:rPr>
        <w:t>Supplemental Table 1. SN</w:t>
      </w:r>
      <w:r w:rsidRPr="00F3018B">
        <w:rPr>
          <w:rFonts w:ascii="Arial" w:eastAsia="新細明體" w:hAnsi="Arial" w:cs="Arial"/>
          <w:b/>
        </w:rPr>
        <w:t>V</w:t>
      </w:r>
      <w:r w:rsidRPr="00F3018B">
        <w:rPr>
          <w:rFonts w:ascii="Arial" w:hAnsi="Arial" w:cs="Arial"/>
          <w:b/>
          <w:szCs w:val="24"/>
        </w:rPr>
        <w:t xml:space="preserve">-specific primers used for linkage analysis </w:t>
      </w:r>
      <w:r w:rsidR="002635B8" w:rsidRPr="00F3018B">
        <w:rPr>
          <w:rFonts w:ascii="Arial" w:hAnsi="Arial" w:cs="Arial"/>
          <w:b/>
          <w:szCs w:val="24"/>
        </w:rPr>
        <w:t>during</w:t>
      </w:r>
      <w:r w:rsidRPr="00F3018B">
        <w:rPr>
          <w:rFonts w:ascii="Arial" w:hAnsi="Arial" w:cs="Arial"/>
          <w:b/>
          <w:szCs w:val="24"/>
        </w:rPr>
        <w:t xml:space="preserve"> SN</w:t>
      </w:r>
      <w:r w:rsidRPr="00F3018B">
        <w:rPr>
          <w:rFonts w:ascii="Arial" w:eastAsia="新細明體" w:hAnsi="Arial" w:cs="Arial"/>
          <w:b/>
        </w:rPr>
        <w:t>V</w:t>
      </w:r>
      <w:r w:rsidR="00997E1D" w:rsidRPr="00F3018B">
        <w:rPr>
          <w:rFonts w:ascii="Arial" w:eastAsia="新細明體" w:hAnsi="Arial" w:cs="Arial"/>
          <w:b/>
        </w:rPr>
        <w:t xml:space="preserve"> </w:t>
      </w:r>
      <w:r w:rsidRPr="00F3018B">
        <w:rPr>
          <w:rFonts w:ascii="Arial" w:hAnsi="Arial" w:cs="Arial"/>
          <w:b/>
          <w:szCs w:val="24"/>
        </w:rPr>
        <w:t>genotyping</w:t>
      </w:r>
    </w:p>
    <w:tbl>
      <w:tblPr>
        <w:tblW w:w="1297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2"/>
        <w:gridCol w:w="2499"/>
        <w:gridCol w:w="5769"/>
        <w:gridCol w:w="1321"/>
        <w:gridCol w:w="1466"/>
      </w:tblGrid>
      <w:tr w:rsidR="00025881" w:rsidRPr="00F3018B" w14:paraId="386DBA88" w14:textId="77777777" w:rsidTr="00577446">
        <w:trPr>
          <w:trHeight w:val="412"/>
        </w:trPr>
        <w:tc>
          <w:tcPr>
            <w:tcW w:w="19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2D4F" w14:textId="7C91D843" w:rsidR="00025881" w:rsidRPr="007603AD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se No.</w:t>
            </w:r>
          </w:p>
        </w:tc>
        <w:tc>
          <w:tcPr>
            <w:tcW w:w="24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6044A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imer</w:t>
            </w:r>
            <w:r w:rsidRPr="009D0978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57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F8DDB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imer sequences (5</w:t>
            </w:r>
            <w:r w:rsidRPr="00F3018B">
              <w:rPr>
                <w:rFonts w:ascii="Arial" w:eastAsia="Arial Unicode MS" w:hAnsi="Arial" w:cs="Arial"/>
                <w:color w:val="000000"/>
                <w:kern w:val="0"/>
                <w:szCs w:val="24"/>
              </w:rPr>
              <w:t>′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to 3</w:t>
            </w:r>
            <w:r w:rsidRPr="00F3018B">
              <w:rPr>
                <w:rFonts w:ascii="Arial" w:eastAsia="Arial Unicode MS" w:hAnsi="Arial" w:cs="Arial"/>
                <w:color w:val="000000"/>
                <w:kern w:val="0"/>
                <w:szCs w:val="24"/>
              </w:rPr>
              <w:t>′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F7E1" w14:textId="77777777" w:rsidR="00025881" w:rsidRPr="00DB5D06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m, °C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4D1A" w14:textId="77777777" w:rsidR="00025881" w:rsidRPr="007603AD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ze (bp)</w:t>
            </w:r>
          </w:p>
        </w:tc>
      </w:tr>
      <w:tr w:rsidR="00025881" w:rsidRPr="00F3018B" w14:paraId="072DAFCB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D64F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mily 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BE8" w14:textId="77777777" w:rsidR="00025881" w:rsidRPr="007603AD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1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F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431C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CTTGATTTCACCTGT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E84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4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385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04CAB818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B690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EE1" w14:textId="77777777" w:rsidR="00025881" w:rsidRPr="007603AD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1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R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8E48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GCCGCAGCTCTGACGGTC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6A79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4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9C9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49</w:t>
            </w:r>
          </w:p>
        </w:tc>
      </w:tr>
      <w:tr w:rsidR="00025881" w:rsidRPr="00F3018B" w14:paraId="4BF086D6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1C8D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mily 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108" w14:textId="77777777" w:rsidR="00025881" w:rsidRPr="007603AD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2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F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B149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CT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ACC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C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0BE4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9E1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5621BE4A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1A15F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AD5A" w14:textId="77777777" w:rsidR="00025881" w:rsidRPr="007603AD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2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R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87E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G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TGC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GCTTC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3898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0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2B8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19</w:t>
            </w:r>
          </w:p>
        </w:tc>
      </w:tr>
      <w:tr w:rsidR="00025881" w:rsidRPr="00F3018B" w14:paraId="5A676DE8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07BA" w14:textId="77777777" w:rsidR="00025881" w:rsidRPr="00DB5D06" w:rsidRDefault="00025881" w:rsidP="00577446">
            <w:pPr>
              <w:widowControl/>
              <w:snapToGrid w:val="0"/>
              <w:spacing w:line="480" w:lineRule="auto"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6B85" w14:textId="77777777" w:rsidR="00025881" w:rsidRPr="009D0978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2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B-F(F2</w:t>
            </w:r>
            <w:r w:rsidRPr="009D097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F)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BE4E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CT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ACC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C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33E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2392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070D2F1C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3D44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2754" w14:textId="77777777" w:rsidR="00025881" w:rsidRPr="007603AD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2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B-R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A240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A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GGGTGGAATTGGGTG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7D4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5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C444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82</w:t>
            </w:r>
          </w:p>
        </w:tc>
      </w:tr>
      <w:tr w:rsidR="00025881" w:rsidRPr="00F3018B" w14:paraId="56737400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06D0" w14:textId="77777777" w:rsidR="00025881" w:rsidRPr="00DB5D06" w:rsidRDefault="00025881" w:rsidP="00577446">
            <w:pPr>
              <w:widowControl/>
              <w:snapToGrid w:val="0"/>
              <w:spacing w:line="480" w:lineRule="auto"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1189" w14:textId="77777777" w:rsidR="00025881" w:rsidRPr="007603AD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2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C-F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828C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CTTGATTTCACCTGT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D29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4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8F7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329F769B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DA7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777E" w14:textId="77777777" w:rsidR="00025881" w:rsidRPr="007603AD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2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C-R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C9D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GCCGCAGCTCTGACGGTC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4396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4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A616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49</w:t>
            </w:r>
          </w:p>
        </w:tc>
      </w:tr>
      <w:tr w:rsidR="00025881" w:rsidRPr="00F3018B" w14:paraId="5F2B2DD6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DF44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Family 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0E11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F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7E43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CT</w:t>
            </w:r>
            <w:r w:rsidRPr="009D0978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ACC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C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B33E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48BD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7C62F90B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46E8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F5CA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R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397A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7603AD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A</w:t>
            </w:r>
            <w:r w:rsidRPr="009D097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GGGTGGAATTGGGTG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B0CC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5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53C8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82</w:t>
            </w:r>
          </w:p>
        </w:tc>
      </w:tr>
      <w:tr w:rsidR="00025881" w:rsidRPr="00F3018B" w14:paraId="2FFF64ED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F95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Family 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93F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F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71F1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CT</w:t>
            </w:r>
            <w:r w:rsidRPr="009D0978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ACC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C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EC0A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0C08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6FDA152F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9FA7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B569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A-R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8523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A</w:t>
            </w:r>
            <w:r w:rsidRPr="009D097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GGGTGGAA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TGGGTG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83A2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5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9153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382</w:t>
            </w:r>
          </w:p>
        </w:tc>
      </w:tr>
      <w:tr w:rsidR="00025881" w:rsidRPr="00F3018B" w14:paraId="43D8627A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ABFB" w14:textId="77777777" w:rsidR="00025881" w:rsidRPr="00DB5D06" w:rsidRDefault="00025881" w:rsidP="00577446">
            <w:pPr>
              <w:widowControl/>
              <w:snapToGrid w:val="0"/>
              <w:spacing w:line="480" w:lineRule="auto"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720E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B-F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73ED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TGACCCTGAAGACTG</w:t>
            </w:r>
            <w:r w:rsidRPr="009D0978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A11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1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863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252AA280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CD77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44B1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B-R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1AD0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GGG</w:t>
            </w:r>
            <w:r w:rsidRPr="009D0978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TGCGG</w:t>
            </w:r>
            <w:r w:rsidRPr="00F3018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G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GCTTC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4F3D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0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C168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731</w:t>
            </w:r>
          </w:p>
        </w:tc>
      </w:tr>
      <w:tr w:rsidR="00025881" w:rsidRPr="00F3018B" w14:paraId="08CE7128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DBAB" w14:textId="77777777" w:rsidR="00025881" w:rsidRPr="00DB5D06" w:rsidRDefault="00025881" w:rsidP="00577446">
            <w:pPr>
              <w:widowControl/>
              <w:snapToGrid w:val="0"/>
              <w:spacing w:line="480" w:lineRule="auto"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0CA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C-F</w:t>
            </w:r>
          </w:p>
        </w:tc>
        <w:tc>
          <w:tcPr>
            <w:tcW w:w="5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DFC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GCCTGTGATGAAGAGATGCCAAT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D1F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.7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2C6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4CF079A1" w14:textId="77777777" w:rsidTr="00577446">
        <w:trPr>
          <w:trHeight w:val="363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BC4F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060E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C-R</w:t>
            </w:r>
          </w:p>
        </w:tc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1B87" w14:textId="77777777" w:rsidR="00025881" w:rsidRPr="009D0978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</w:t>
            </w:r>
            <w:r w:rsidRPr="009D097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GCCGCAGCTCTGACGGTC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FF15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4.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F97D4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275</w:t>
            </w:r>
          </w:p>
        </w:tc>
      </w:tr>
      <w:tr w:rsidR="00025881" w:rsidRPr="00F3018B" w14:paraId="4EAC6162" w14:textId="77777777" w:rsidTr="00577446">
        <w:trPr>
          <w:trHeight w:val="412"/>
        </w:trPr>
        <w:tc>
          <w:tcPr>
            <w:tcW w:w="101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89E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cording</w:t>
            </w:r>
            <w:proofErr w:type="spellEnd"/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to NC_000012.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AB27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444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025881" w:rsidRPr="00F3018B" w14:paraId="7E95BA99" w14:textId="77777777" w:rsidTr="00577446">
        <w:trPr>
          <w:trHeight w:val="363"/>
        </w:trPr>
        <w:tc>
          <w:tcPr>
            <w:tcW w:w="129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D008" w14:textId="2CED396E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old fonts nucleotides represent mismatches between von Willebrand factor gene and pseudogene</w:t>
            </w:r>
          </w:p>
          <w:p w14:paraId="73D99E2B" w14:textId="23C108EE" w:rsidR="00025881" w:rsidRPr="00F3018B" w:rsidRDefault="00025881" w:rsidP="003C1F3F">
            <w:pPr>
              <w:widowControl/>
              <w:snapToGrid w:val="0"/>
              <w:spacing w:line="480" w:lineRule="auto"/>
              <w:ind w:leftChars="45" w:left="108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hAnsi="Arial" w:cs="Arial"/>
                <w:szCs w:val="24"/>
              </w:rPr>
              <w:t>F1, F2, F3, F4 (family 1, family 2, family 3, and family 4); A, B, C (first, second, and third round PCRs); F, R (forward and reverse PCR primers).</w:t>
            </w:r>
          </w:p>
        </w:tc>
      </w:tr>
    </w:tbl>
    <w:p w14:paraId="40FF0852" w14:textId="1F14EB5F" w:rsidR="00D81ED1" w:rsidRPr="00DB5D06" w:rsidRDefault="00D81ED1" w:rsidP="00D36A24">
      <w:pPr>
        <w:widowControl/>
        <w:snapToGrid w:val="0"/>
        <w:spacing w:line="480" w:lineRule="auto"/>
        <w:rPr>
          <w:rFonts w:ascii="Arial" w:hAnsi="Arial" w:cs="Arial"/>
          <w:b/>
          <w:szCs w:val="24"/>
        </w:rPr>
      </w:pPr>
    </w:p>
    <w:p w14:paraId="00965CC7" w14:textId="606FAD7F" w:rsidR="00C55168" w:rsidRPr="00DB5D06" w:rsidRDefault="00C55168" w:rsidP="00D36A24">
      <w:pPr>
        <w:widowControl/>
        <w:snapToGrid w:val="0"/>
        <w:spacing w:line="480" w:lineRule="auto"/>
        <w:rPr>
          <w:rFonts w:ascii="Arial" w:hAnsi="Arial" w:cs="Arial"/>
          <w:b/>
          <w:szCs w:val="24"/>
        </w:rPr>
      </w:pPr>
    </w:p>
    <w:p w14:paraId="375FC1CC" w14:textId="0101F92D" w:rsidR="00C55168" w:rsidRPr="00A17BB7" w:rsidRDefault="00C55168" w:rsidP="00D36A24">
      <w:pPr>
        <w:widowControl/>
        <w:snapToGrid w:val="0"/>
        <w:spacing w:line="480" w:lineRule="auto"/>
        <w:rPr>
          <w:rFonts w:ascii="Arial" w:hAnsi="Arial" w:cs="Arial"/>
          <w:b/>
          <w:szCs w:val="24"/>
        </w:rPr>
      </w:pPr>
    </w:p>
    <w:p w14:paraId="43C0DE95" w14:textId="1389C9AA" w:rsidR="00C55168" w:rsidRPr="00F3018B" w:rsidRDefault="00C55168" w:rsidP="00D36A24">
      <w:pPr>
        <w:widowControl/>
        <w:snapToGrid w:val="0"/>
        <w:spacing w:line="480" w:lineRule="auto"/>
        <w:rPr>
          <w:rFonts w:ascii="Arial" w:hAnsi="Arial" w:cs="Arial"/>
          <w:b/>
          <w:szCs w:val="24"/>
        </w:rPr>
      </w:pPr>
    </w:p>
    <w:p w14:paraId="280A2952" w14:textId="4EA0F881" w:rsidR="00C55168" w:rsidRPr="00F3018B" w:rsidRDefault="00C55168" w:rsidP="00D36A24">
      <w:pPr>
        <w:widowControl/>
        <w:snapToGrid w:val="0"/>
        <w:spacing w:line="480" w:lineRule="auto"/>
        <w:rPr>
          <w:rFonts w:ascii="Arial" w:hAnsi="Arial" w:cs="Arial"/>
          <w:b/>
          <w:szCs w:val="24"/>
        </w:rPr>
      </w:pPr>
    </w:p>
    <w:p w14:paraId="106A582A" w14:textId="77777777" w:rsidR="00C55168" w:rsidRPr="00F3018B" w:rsidRDefault="00C55168" w:rsidP="00D36A24">
      <w:pPr>
        <w:widowControl/>
        <w:snapToGrid w:val="0"/>
        <w:spacing w:line="480" w:lineRule="auto"/>
        <w:rPr>
          <w:rFonts w:ascii="Arial" w:hAnsi="Arial" w:cs="Arial"/>
          <w:b/>
          <w:szCs w:val="24"/>
        </w:rPr>
      </w:pPr>
    </w:p>
    <w:p w14:paraId="473BD3A9" w14:textId="712CDA2E" w:rsidR="00D81ED1" w:rsidRPr="00F3018B" w:rsidRDefault="00D81ED1" w:rsidP="00D36A24">
      <w:pPr>
        <w:widowControl/>
        <w:snapToGrid w:val="0"/>
        <w:spacing w:line="480" w:lineRule="auto"/>
        <w:rPr>
          <w:rFonts w:ascii="Arial" w:hAnsi="Arial" w:cs="Arial"/>
          <w:b/>
        </w:rPr>
      </w:pPr>
      <w:r w:rsidRPr="00F3018B">
        <w:rPr>
          <w:rFonts w:ascii="Arial" w:hAnsi="Arial" w:cs="Arial"/>
          <w:b/>
          <w:szCs w:val="24"/>
        </w:rPr>
        <w:lastRenderedPageBreak/>
        <w:t xml:space="preserve">Supplemental Table 2. Primer pairs used </w:t>
      </w:r>
      <w:r w:rsidR="002635B8" w:rsidRPr="00F3018B">
        <w:rPr>
          <w:rFonts w:ascii="Arial" w:hAnsi="Arial" w:cs="Arial"/>
          <w:b/>
          <w:szCs w:val="24"/>
        </w:rPr>
        <w:t>to</w:t>
      </w:r>
      <w:r w:rsidRPr="00F3018B">
        <w:rPr>
          <w:rFonts w:ascii="Arial" w:hAnsi="Arial" w:cs="Arial"/>
          <w:b/>
          <w:szCs w:val="24"/>
        </w:rPr>
        <w:t xml:space="preserve"> confirm SN</w:t>
      </w:r>
      <w:r w:rsidRPr="00F3018B">
        <w:rPr>
          <w:rFonts w:ascii="Arial" w:eastAsia="新細明體" w:hAnsi="Arial" w:cs="Arial"/>
          <w:b/>
        </w:rPr>
        <w:t>V</w:t>
      </w:r>
      <w:r w:rsidRPr="00F3018B">
        <w:rPr>
          <w:rFonts w:ascii="Arial" w:hAnsi="Arial" w:cs="Arial"/>
          <w:b/>
          <w:szCs w:val="24"/>
        </w:rPr>
        <w:t xml:space="preserve"> haplotype sequences identified among parent</w:t>
      </w:r>
      <w:r w:rsidR="00997E1D" w:rsidRPr="00F3018B">
        <w:rPr>
          <w:rFonts w:ascii="Arial" w:hAnsi="Arial" w:cs="Arial"/>
          <w:b/>
          <w:szCs w:val="24"/>
        </w:rPr>
        <w:t>–proband trios</w:t>
      </w:r>
      <w:r w:rsidRPr="00F3018B">
        <w:rPr>
          <w:rFonts w:ascii="Arial" w:hAnsi="Arial" w:cs="Arial"/>
          <w:b/>
          <w:szCs w:val="24"/>
        </w:rPr>
        <w:t xml:space="preserve"> (paternal grandfather in family </w:t>
      </w:r>
      <w:r w:rsidRPr="00F3018B">
        <w:rPr>
          <w:rFonts w:ascii="Arial" w:eastAsia="新細明體" w:hAnsi="Arial" w:cs="Arial"/>
          <w:b/>
          <w:szCs w:val="24"/>
        </w:rPr>
        <w:t>4</w:t>
      </w:r>
      <w:r w:rsidR="00997E1D" w:rsidRPr="00F3018B">
        <w:rPr>
          <w:rFonts w:ascii="Arial" w:hAnsi="Arial" w:cs="Arial"/>
          <w:b/>
          <w:szCs w:val="24"/>
        </w:rPr>
        <w:t>)</w:t>
      </w:r>
    </w:p>
    <w:tbl>
      <w:tblPr>
        <w:tblW w:w="13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4"/>
        <w:gridCol w:w="2275"/>
        <w:gridCol w:w="6409"/>
        <w:gridCol w:w="1253"/>
        <w:gridCol w:w="1671"/>
      </w:tblGrid>
      <w:tr w:rsidR="00025881" w:rsidRPr="00F3018B" w14:paraId="61DCE7C2" w14:textId="77777777" w:rsidTr="00577446">
        <w:trPr>
          <w:trHeight w:val="350"/>
        </w:trPr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3DD9" w14:textId="20ADC368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Case No.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29F46" w14:textId="77777777" w:rsidR="00025881" w:rsidRPr="00F3018B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Primer</w:t>
            </w:r>
            <w:r w:rsidRPr="00F3018B">
              <w:rPr>
                <w:rFonts w:ascii="Arial" w:hAnsi="Arial" w:cs="Arial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1A91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Primer sequences (5</w:t>
            </w:r>
            <w:r w:rsidRPr="00F3018B">
              <w:rPr>
                <w:rFonts w:ascii="Arial" w:eastAsia="Arial Unicode MS" w:hAnsi="Arial" w:cs="Arial"/>
                <w:color w:val="000000"/>
                <w:kern w:val="0"/>
                <w:szCs w:val="24"/>
              </w:rPr>
              <w:t>′</w:t>
            </w:r>
            <w:r w:rsidRPr="00DB5D06">
              <w:rPr>
                <w:rFonts w:ascii="Arial" w:hAnsi="Arial" w:cs="Arial"/>
                <w:color w:val="000000"/>
                <w:szCs w:val="24"/>
              </w:rPr>
              <w:t xml:space="preserve"> to 3</w:t>
            </w:r>
            <w:r w:rsidRPr="00F3018B">
              <w:rPr>
                <w:rFonts w:ascii="Arial" w:eastAsia="Arial Unicode MS" w:hAnsi="Arial" w:cs="Arial"/>
                <w:color w:val="000000"/>
                <w:kern w:val="0"/>
                <w:szCs w:val="24"/>
              </w:rPr>
              <w:t>′</w:t>
            </w:r>
            <w:r w:rsidRPr="00DB5D06">
              <w:rPr>
                <w:rFonts w:ascii="Arial" w:hAnsi="Arial" w:cs="Arial"/>
                <w:color w:val="000000"/>
                <w:szCs w:val="24"/>
              </w:rPr>
              <w:t>)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91A3A" w14:textId="77777777" w:rsidR="00025881" w:rsidRPr="00DB5D06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Tm, °C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C59C" w14:textId="77777777" w:rsidR="00025881" w:rsidRPr="00A17BB7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Size, bp</w:t>
            </w:r>
          </w:p>
        </w:tc>
      </w:tr>
      <w:tr w:rsidR="00025881" w:rsidRPr="00F3018B" w14:paraId="753D3C6F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3E181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Famil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FE82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9264F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A9C0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CTTGTAAGAAGGCTTGGATTA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B1394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ACCBD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646</w:t>
            </w:r>
          </w:p>
        </w:tc>
      </w:tr>
      <w:tr w:rsidR="00025881" w:rsidRPr="00F3018B" w14:paraId="32CB1B40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45CFE" w14:textId="77777777" w:rsidR="00025881" w:rsidRPr="00DB5D06" w:rsidRDefault="00025881" w:rsidP="00577446">
            <w:pPr>
              <w:snapToGrid w:val="0"/>
              <w:spacing w:line="480" w:lineRule="auto"/>
              <w:jc w:val="right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610D" w14:textId="77777777" w:rsidR="00025881" w:rsidRPr="007603AD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9264F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81554" w14:textId="77777777" w:rsidR="00025881" w:rsidRPr="009D0978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CTTGTAAGAAGGCTTGGATTA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6F6AF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4FC6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4C34E6A1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2232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97A1" w14:textId="77777777" w:rsidR="00025881" w:rsidRPr="009D0978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VWF</w:t>
            </w:r>
            <w:r w:rsidRPr="007603AD">
              <w:rPr>
                <w:rFonts w:ascii="Arial" w:hAnsi="Arial" w:cs="Arial"/>
                <w:color w:val="000000"/>
                <w:szCs w:val="24"/>
              </w:rPr>
              <w:t>-</w:t>
            </w:r>
            <w:r w:rsidRPr="00A17BB7">
              <w:rPr>
                <w:rFonts w:ascii="Arial" w:hAnsi="Arial" w:cs="Arial"/>
                <w:color w:val="000000"/>
                <w:szCs w:val="24"/>
              </w:rPr>
              <w:t>3922R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ACF90" w14:textId="77777777" w:rsidR="00025881" w:rsidRPr="00F3018B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ACCCACTTCTGGGAGA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97326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3363F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4471DE16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07CDE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03F9" w14:textId="77777777" w:rsidR="00025881" w:rsidRPr="009D0978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VWF</w:t>
            </w:r>
            <w:r w:rsidRPr="007603AD">
              <w:rPr>
                <w:rFonts w:ascii="Arial" w:hAnsi="Arial" w:cs="Arial"/>
                <w:color w:val="000000"/>
                <w:szCs w:val="24"/>
              </w:rPr>
              <w:t>-</w:t>
            </w:r>
            <w:r w:rsidRPr="00A17BB7">
              <w:rPr>
                <w:rFonts w:ascii="Arial" w:hAnsi="Arial" w:cs="Arial"/>
                <w:color w:val="000000"/>
                <w:szCs w:val="24"/>
              </w:rPr>
              <w:t>3922R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C518E" w14:textId="77777777" w:rsidR="00025881" w:rsidRPr="00F3018B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ACCCACTTCTGGGAG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9638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AFD2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09A3A9F4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C0D1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Famil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EEF10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g.6129264F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60A2F" w14:textId="77777777" w:rsidR="00025881" w:rsidRPr="00F3018B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CTTGTAAGAAGGCTTGGATTA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190F4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2BF59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1417</w:t>
            </w:r>
          </w:p>
        </w:tc>
      </w:tr>
      <w:tr w:rsidR="00025881" w:rsidRPr="00F3018B" w14:paraId="32E05680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A957" w14:textId="77777777" w:rsidR="00025881" w:rsidRPr="00DB5D06" w:rsidRDefault="00025881" w:rsidP="00577446">
            <w:pPr>
              <w:snapToGrid w:val="0"/>
              <w:spacing w:line="480" w:lineRule="auto"/>
              <w:jc w:val="right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552F" w14:textId="77777777" w:rsidR="00025881" w:rsidRPr="007603AD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9264F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CB91A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CTTGTAAGAAGGCTTGGATTA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E9CB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6F84D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09972693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2CA3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455A2" w14:textId="77777777" w:rsidR="00025881" w:rsidRPr="007603AD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7891R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621B0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TGGTAGCGGATCTCTC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71DE6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ECE6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1B90DDEA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F81FD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7D50" w14:textId="77777777" w:rsidR="00025881" w:rsidRPr="007603AD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7891R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61499" w14:textId="77777777" w:rsidR="00025881" w:rsidRPr="009D0978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TGGT</w:t>
            </w:r>
            <w:r w:rsidRPr="009D0978">
              <w:rPr>
                <w:rFonts w:ascii="Arial" w:hAnsi="Arial" w:cs="Arial"/>
                <w:color w:val="000000"/>
                <w:szCs w:val="24"/>
              </w:rPr>
              <w:t>AGCGGATCTCTC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0DD57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82F70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09128B93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E2829" w14:textId="77777777" w:rsidR="00025881" w:rsidRPr="007603AD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 xml:space="preserve">Family </w:t>
            </w:r>
            <w:r w:rsidRPr="00DB5D06">
              <w:rPr>
                <w:rFonts w:ascii="Arial" w:eastAsia="新細明體" w:hAnsi="Arial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771AF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g.6128984F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0F050" w14:textId="77777777" w:rsidR="00025881" w:rsidRPr="00F3018B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GATTCTGTGGGAATATGGAA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FE734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5B44B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1136</w:t>
            </w:r>
          </w:p>
        </w:tc>
      </w:tr>
      <w:tr w:rsidR="00025881" w:rsidRPr="00F3018B" w14:paraId="52E60F60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13037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36F18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8984F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9BFA3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GATTCTGTGGGAATATGGAA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9BAD7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18FCA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51A199F1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8AB4B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038C9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7891R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F3702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TGGTAGCGGATCTCTC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E2637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CC155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2158E03C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B9801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335F4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7891R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9B872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TGGTAGCGGATCTCTC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5A8FA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08E88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2973C671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F15B1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 xml:space="preserve">Family </w:t>
            </w:r>
            <w:r w:rsidRPr="00DB5D06">
              <w:rPr>
                <w:rFonts w:ascii="Arial" w:eastAsia="新細明體" w:hAnsi="Arial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1479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40184F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3262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TGTTCTTCTGCTACCGTAATGTGTT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FBDEE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6359E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12293</w:t>
            </w:r>
          </w:p>
        </w:tc>
      </w:tr>
      <w:tr w:rsidR="00025881" w:rsidRPr="00F3018B" w14:paraId="6492227E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A0EF" w14:textId="77777777" w:rsidR="00025881" w:rsidRPr="00DB5D06" w:rsidRDefault="00025881" w:rsidP="00577446">
            <w:pPr>
              <w:snapToGrid w:val="0"/>
              <w:spacing w:line="480" w:lineRule="auto"/>
              <w:jc w:val="right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AE065" w14:textId="77777777" w:rsidR="00025881" w:rsidRPr="007603AD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40184F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47ED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CTGTTCTTCTGCTACCGTAATGTGTT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722A4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8DBBA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5C7A9C58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3741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9FA3" w14:textId="77777777" w:rsidR="00025881" w:rsidRPr="007603AD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7943R-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F270D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GGTCAGGAGTTCGAGACCAGCG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9FAB6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DB8E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0E0EA980" w14:textId="77777777" w:rsidTr="00577446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CB9ED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B0C2" w14:textId="77777777" w:rsidR="00025881" w:rsidRPr="007603AD" w:rsidRDefault="00025881" w:rsidP="00577446">
            <w:pPr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szCs w:val="24"/>
              </w:rPr>
            </w:pPr>
            <w:r w:rsidRPr="00DB5D06">
              <w:rPr>
                <w:rFonts w:ascii="Arial" w:hAnsi="Arial" w:cs="Arial"/>
                <w:color w:val="000000"/>
                <w:szCs w:val="24"/>
              </w:rPr>
              <w:t>g.6127943R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ADF64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A17BB7">
              <w:rPr>
                <w:rFonts w:ascii="Arial" w:hAnsi="Arial" w:cs="Arial"/>
                <w:color w:val="000000"/>
                <w:szCs w:val="24"/>
              </w:rPr>
              <w:t>GTCAGGAGTTCGAGACCAGC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8BBCD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F3018B">
              <w:rPr>
                <w:rFonts w:ascii="Arial" w:hAnsi="Arial" w:cs="Arial"/>
                <w:color w:val="000000"/>
                <w:szCs w:val="24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4AFD" w14:textId="77777777" w:rsidR="00025881" w:rsidRPr="00F3018B" w:rsidRDefault="00025881" w:rsidP="00577446"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025881" w:rsidRPr="00F3018B" w14:paraId="2F1D7914" w14:textId="77777777" w:rsidTr="00577446">
        <w:trPr>
          <w:trHeight w:val="3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41F4" w14:textId="77777777" w:rsidR="00025881" w:rsidRPr="00DB5D06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DB5D06">
              <w:rPr>
                <w:rFonts w:ascii="Arial" w:hAnsi="Arial" w:cs="Arial"/>
                <w:color w:val="000000"/>
                <w:szCs w:val="24"/>
                <w:vertAlign w:val="superscript"/>
              </w:rPr>
              <w:t>a</w:t>
            </w:r>
            <w:r w:rsidRPr="00DB5D06">
              <w:rPr>
                <w:rFonts w:ascii="Arial" w:hAnsi="Arial" w:cs="Arial"/>
                <w:color w:val="000000"/>
                <w:szCs w:val="24"/>
              </w:rPr>
              <w:t>According</w:t>
            </w:r>
            <w:proofErr w:type="spellEnd"/>
            <w:r w:rsidRPr="00DB5D06">
              <w:rPr>
                <w:rFonts w:ascii="Arial" w:hAnsi="Arial" w:cs="Arial"/>
                <w:color w:val="000000"/>
                <w:szCs w:val="24"/>
              </w:rPr>
              <w:t xml:space="preserve"> to GRCh12p1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1F29" w14:textId="77777777" w:rsidR="00025881" w:rsidRPr="00A17BB7" w:rsidRDefault="00025881" w:rsidP="00577446">
            <w:pPr>
              <w:snapToGrid w:val="0"/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227D" w14:textId="77777777" w:rsidR="00025881" w:rsidRPr="00F3018B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3F0E5" w14:textId="77777777" w:rsidR="00025881" w:rsidRPr="00F3018B" w:rsidRDefault="00025881" w:rsidP="00577446">
            <w:pPr>
              <w:snapToGrid w:val="0"/>
              <w:spacing w:line="480" w:lineRule="auto"/>
              <w:rPr>
                <w:rFonts w:ascii="Arial" w:eastAsia="Times New Roman" w:hAnsi="Arial" w:cs="Arial"/>
                <w:szCs w:val="24"/>
              </w:rPr>
            </w:pPr>
          </w:p>
        </w:tc>
      </w:tr>
    </w:tbl>
    <w:p w14:paraId="60BAFB7D" w14:textId="77777777" w:rsidR="00025881" w:rsidRPr="00DB5D06" w:rsidRDefault="00025881" w:rsidP="00D36A24">
      <w:pPr>
        <w:widowControl/>
        <w:snapToGrid w:val="0"/>
        <w:spacing w:line="480" w:lineRule="auto"/>
        <w:rPr>
          <w:rFonts w:ascii="Arial" w:eastAsia="新細明體" w:hAnsi="Arial" w:cs="Arial"/>
          <w:szCs w:val="24"/>
        </w:rPr>
      </w:pPr>
    </w:p>
    <w:p w14:paraId="5FAF2F20" w14:textId="463E1888" w:rsidR="00FD7651" w:rsidRPr="00F3018B" w:rsidRDefault="00FD7651" w:rsidP="00D36A24">
      <w:pPr>
        <w:widowControl/>
        <w:snapToGrid w:val="0"/>
        <w:spacing w:line="480" w:lineRule="auto"/>
        <w:rPr>
          <w:rFonts w:ascii="Arial" w:eastAsia="新細明體" w:hAnsi="Arial" w:cs="Arial"/>
          <w:szCs w:val="24"/>
        </w:rPr>
        <w:sectPr w:rsidR="00FD7651" w:rsidRPr="00F3018B" w:rsidSect="000766EE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5EAFBD42" w14:textId="67A1C4E6" w:rsidR="00D81ED1" w:rsidRPr="00F3018B" w:rsidRDefault="00D81ED1" w:rsidP="00D36A24">
      <w:pPr>
        <w:snapToGrid w:val="0"/>
        <w:spacing w:line="480" w:lineRule="auto"/>
        <w:rPr>
          <w:rFonts w:ascii="Arial" w:hAnsi="Arial" w:cs="Arial"/>
          <w:b/>
          <w:szCs w:val="24"/>
        </w:rPr>
      </w:pPr>
      <w:r w:rsidRPr="00F3018B">
        <w:rPr>
          <w:rFonts w:ascii="Arial" w:hAnsi="Arial" w:cs="Arial"/>
          <w:b/>
          <w:szCs w:val="24"/>
        </w:rPr>
        <w:lastRenderedPageBreak/>
        <w:t>Supplemental Table 3. Primer pairs used for preampli</w:t>
      </w:r>
      <w:r w:rsidR="00ED4EF1" w:rsidRPr="00F3018B">
        <w:rPr>
          <w:rFonts w:ascii="Arial" w:hAnsi="Arial" w:cs="Arial"/>
          <w:b/>
          <w:szCs w:val="24"/>
        </w:rPr>
        <w:t>fi</w:t>
      </w:r>
      <w:r w:rsidRPr="00F3018B">
        <w:rPr>
          <w:rFonts w:ascii="Arial" w:hAnsi="Arial" w:cs="Arial"/>
          <w:b/>
          <w:szCs w:val="24"/>
        </w:rPr>
        <w:t>cation and ARMS-qPCR</w:t>
      </w:r>
    </w:p>
    <w:p w14:paraId="05BA35B5" w14:textId="42137025" w:rsidR="00025881" w:rsidRPr="00F3018B" w:rsidRDefault="00025881" w:rsidP="00D36A24">
      <w:pPr>
        <w:snapToGrid w:val="0"/>
        <w:spacing w:line="480" w:lineRule="auto"/>
        <w:rPr>
          <w:rFonts w:ascii="Arial" w:eastAsia="新細明體" w:hAnsi="Arial" w:cs="Arial"/>
          <w:b/>
          <w:szCs w:val="24"/>
        </w:rPr>
      </w:pPr>
    </w:p>
    <w:tbl>
      <w:tblPr>
        <w:tblW w:w="94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7"/>
        <w:gridCol w:w="2216"/>
        <w:gridCol w:w="4083"/>
        <w:gridCol w:w="1117"/>
        <w:gridCol w:w="933"/>
      </w:tblGrid>
      <w:tr w:rsidR="00025881" w:rsidRPr="00F3018B" w14:paraId="5FD04ED7" w14:textId="77777777" w:rsidTr="00023996">
        <w:trPr>
          <w:trHeight w:val="518"/>
        </w:trPr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2011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se No.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18AB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imer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4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158ED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rimer sequences (5</w:t>
            </w:r>
            <w:r w:rsidRPr="00F3018B">
              <w:rPr>
                <w:rFonts w:ascii="Arial" w:eastAsia="Arial Unicode MS" w:hAnsi="Arial" w:cs="Arial"/>
                <w:color w:val="000000"/>
                <w:kern w:val="0"/>
                <w:szCs w:val="24"/>
              </w:rPr>
              <w:t>′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to 3</w:t>
            </w:r>
            <w:r w:rsidRPr="00F3018B">
              <w:rPr>
                <w:rFonts w:ascii="Arial" w:eastAsia="Arial Unicode MS" w:hAnsi="Arial" w:cs="Arial"/>
                <w:color w:val="000000"/>
                <w:kern w:val="0"/>
                <w:szCs w:val="24"/>
              </w:rPr>
              <w:t>′</w:t>
            </w: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38CB" w14:textId="77777777" w:rsidR="00025881" w:rsidRPr="00DB5D06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m, °C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7C2C" w14:textId="77777777" w:rsidR="00025881" w:rsidRPr="00A17BB7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ize, bp</w:t>
            </w:r>
          </w:p>
        </w:tc>
      </w:tr>
      <w:tr w:rsidR="00025881" w:rsidRPr="00F3018B" w14:paraId="73BB8701" w14:textId="77777777" w:rsidTr="00023996">
        <w:trPr>
          <w:trHeight w:val="456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8A69" w14:textId="34091496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DB5D06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Preamplication</w:t>
            </w:r>
            <w:proofErr w:type="spellEnd"/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518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997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099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025881" w:rsidRPr="00F3018B" w14:paraId="3874FC66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114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mily 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5DF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1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64B9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GTGGGAATATGGAAGTCATT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D896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1FF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591A9465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7B3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547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1b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A52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CCGATCCTTCCAGGACGAA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3A59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B04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40</w:t>
            </w:r>
          </w:p>
        </w:tc>
      </w:tr>
      <w:tr w:rsidR="00025881" w:rsidRPr="00F3018B" w14:paraId="26838459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CC84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mily 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DE63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1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4E50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GTGGGAATATGGAAGTCATT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1E71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48D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25A1AAB9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1CFB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8A13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1b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B9EB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CCGATCCTTCCAGGACGAA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3CFF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C731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40</w:t>
            </w:r>
          </w:p>
        </w:tc>
      </w:tr>
      <w:tr w:rsidR="00025881" w:rsidRPr="00F3018B" w14:paraId="3EB79911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41DD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Family 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A024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c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4B49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AGGCCTTCGTGCTGAGC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10EE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3309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0CC7F0DE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EEE1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EF14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d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94BB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GGATTAGAACCCGAGTC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81D4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8F30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50</w:t>
            </w:r>
          </w:p>
        </w:tc>
      </w:tr>
      <w:tr w:rsidR="00025881" w:rsidRPr="00F3018B" w14:paraId="0FF391C2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29D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Family 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9332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1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6D7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GTGGGAATATGGAAGTCATT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05A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C6A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69802B7E" w14:textId="77777777" w:rsidTr="00023996">
        <w:trPr>
          <w:trHeight w:val="477"/>
        </w:trPr>
        <w:tc>
          <w:tcPr>
            <w:tcW w:w="11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2B6B63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C37960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81b</w:t>
            </w:r>
          </w:p>
        </w:tc>
        <w:tc>
          <w:tcPr>
            <w:tcW w:w="40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142B80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CCGATCCTTCCAGGACGAAC</w:t>
            </w:r>
          </w:p>
        </w:tc>
        <w:tc>
          <w:tcPr>
            <w:tcW w:w="11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D575E2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.4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185BA2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40</w:t>
            </w:r>
          </w:p>
        </w:tc>
      </w:tr>
      <w:tr w:rsidR="00025881" w:rsidRPr="00F3018B" w14:paraId="1F43DF00" w14:textId="77777777" w:rsidTr="00023996">
        <w:trPr>
          <w:trHeight w:val="477"/>
        </w:trPr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7236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RMS-qPCR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81F8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6C6" w14:textId="77777777" w:rsidR="00025881" w:rsidRPr="00A17BB7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3869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</w:tr>
      <w:tr w:rsidR="00025881" w:rsidRPr="00F3018B" w14:paraId="3687E6F7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816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mily 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999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922C-wt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18F7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GGACATGATGGAGCGGCTA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BBA2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1203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12B7068B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5E76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858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922T-mu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69A5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GGACATGATGGAGCGGCTA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1F7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7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A552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60DEBEEE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CE7A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D8D7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-ARMS-R57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4A0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ATACTTCACCTGGCTGGCAA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C3C5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9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27A5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49</w:t>
            </w:r>
          </w:p>
        </w:tc>
      </w:tr>
      <w:tr w:rsidR="00025881" w:rsidRPr="00F3018B" w14:paraId="6D347DDD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011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mily 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D3AF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827T-wt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D5E9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GATTTCTACTGCAGCAGGCTAG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36DE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6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9B8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3C813881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611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FA8B" w14:textId="77777777" w:rsidR="00025881" w:rsidRPr="009D0978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827G-m</w:t>
            </w:r>
            <w:r w:rsidRPr="009D097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u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5B18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GATTTCTACTGCAGCAGGCTAG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531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ABD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1940F643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085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81E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-ARMS-R6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63E0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TTCAAACTCAGCCTCGGACA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7AF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6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E911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1</w:t>
            </w:r>
          </w:p>
        </w:tc>
      </w:tr>
      <w:tr w:rsidR="00025881" w:rsidRPr="00F3018B" w14:paraId="37C070DB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2DF2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Family 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934D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517C-wt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CA83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GTTCGTCCTGGAAGGAC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DFC1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B2A0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796678DA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436B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531D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517T-mu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4119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GTTCGTCCTGGAAGGAC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3372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5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94AE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347A5C87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3264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0629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-ARMS-R4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3905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TGAAGGGGTACTCCACAGTC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64C3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6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4E8E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62</w:t>
            </w:r>
          </w:p>
        </w:tc>
      </w:tr>
      <w:tr w:rsidR="00025881" w:rsidRPr="00F3018B" w14:paraId="1A58CA71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70B2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 xml:space="preserve">Family </w:t>
            </w: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4BB6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916C-wt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3FEF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TTTGTGGTGGACATGATGGAA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A437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BD81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54ED7D8F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B1CF4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2968E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</w:t>
            </w:r>
            <w:r w:rsidRPr="007603AD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916T-mu</w:t>
            </w:r>
          </w:p>
        </w:tc>
        <w:tc>
          <w:tcPr>
            <w:tcW w:w="4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69E3A" w14:textId="77777777" w:rsidR="00025881" w:rsidRPr="00F3018B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CTTTGTGGTGGACATGATGGAAT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0EC56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8.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79435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025881" w:rsidRPr="00F3018B" w14:paraId="71C9DD72" w14:textId="77777777" w:rsidTr="00023996">
        <w:trPr>
          <w:trHeight w:val="456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6BBA7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Times New Roman" w:hAnsi="Arial" w:cs="Arial"/>
                <w:kern w:val="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9D44D" w14:textId="77777777" w:rsidR="00025881" w:rsidRPr="00DB5D06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DB5D06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WF-ARMS-R57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277A0" w14:textId="77777777" w:rsidR="00025881" w:rsidRPr="00A17BB7" w:rsidRDefault="00025881" w:rsidP="00577446">
            <w:pPr>
              <w:widowControl/>
              <w:snapToGrid w:val="0"/>
              <w:spacing w:line="480" w:lineRule="auto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17BB7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ATACTTCACCTGGCTGGCAA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3ECF3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9.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5E61E" w14:textId="77777777" w:rsidR="00025881" w:rsidRPr="00F3018B" w:rsidRDefault="00025881" w:rsidP="00577446">
            <w:pPr>
              <w:widowControl/>
              <w:snapToGrid w:val="0"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3018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49</w:t>
            </w:r>
          </w:p>
        </w:tc>
      </w:tr>
    </w:tbl>
    <w:p w14:paraId="137F06E1" w14:textId="7B49E75A" w:rsidR="008D024C" w:rsidRPr="00F3018B" w:rsidRDefault="008D024C" w:rsidP="00D36A24">
      <w:pPr>
        <w:widowControl/>
        <w:spacing w:line="480" w:lineRule="auto"/>
        <w:rPr>
          <w:rFonts w:ascii="Arial" w:hAnsi="Arial" w:cs="Arial"/>
          <w:sz w:val="22"/>
          <w:szCs w:val="24"/>
        </w:rPr>
      </w:pPr>
    </w:p>
    <w:sectPr w:rsidR="008D024C" w:rsidRPr="00F3018B" w:rsidSect="00847606">
      <w:footerReference w:type="default" r:id="rId52"/>
      <w:pgSz w:w="11906" w:h="16838"/>
      <w:pgMar w:top="1800" w:right="1800" w:bottom="180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72A0F" w16cex:dateUtc="2022-01-12T12:12:00Z"/>
  <w16cex:commentExtensible w16cex:durableId="26072A10" w16cex:dateUtc="2022-01-09T18:05:00Z"/>
  <w16cex:commentExtensible w16cex:durableId="26072A11" w16cex:dateUtc="2022-01-09T18:05:00Z"/>
  <w16cex:commentExtensible w16cex:durableId="26072A12" w16cex:dateUtc="2022-01-09T18:05:00Z"/>
  <w16cex:commentExtensible w16cex:durableId="26072A13" w16cex:dateUtc="2022-01-09T18:05:00Z"/>
  <w16cex:commentExtensible w16cex:durableId="26072A14" w16cex:dateUtc="2022-01-09T18:05:00Z"/>
  <w16cex:commentExtensible w16cex:durableId="26072A15" w16cex:dateUtc="2022-01-09T18:05:00Z"/>
  <w16cex:commentExtensible w16cex:durableId="26072A16" w16cex:dateUtc="2022-01-09T18:33:00Z"/>
  <w16cex:commentExtensible w16cex:durableId="26072A17" w16cex:dateUtc="2022-01-09T18:33:00Z"/>
  <w16cex:commentExtensible w16cex:durableId="26072A18" w16cex:dateUtc="2022-01-09T18:05:00Z"/>
  <w16cex:commentExtensible w16cex:durableId="26072A19" w16cex:dateUtc="2022-01-09T18:05:00Z"/>
  <w16cex:commentExtensible w16cex:durableId="26072A1A" w16cex:dateUtc="2022-01-09T18:05:00Z"/>
  <w16cex:commentExtensible w16cex:durableId="26072A1B" w16cex:dateUtc="2022-01-09T18:05:00Z"/>
  <w16cex:commentExtensible w16cex:durableId="26072A1C" w16cex:dateUtc="2022-04-17T19:45:00Z"/>
  <w16cex:commentExtensible w16cex:durableId="26072A1D" w16cex:dateUtc="2022-01-09T18:05:00Z"/>
  <w16cex:commentExtensible w16cex:durableId="26072A1E" w16cex:dateUtc="2022-01-09T18:05:00Z"/>
  <w16cex:commentExtensible w16cex:durableId="26072A1F" w16cex:dateUtc="2022-01-09T18:05:00Z"/>
  <w16cex:commentExtensible w16cex:durableId="26072A20" w16cex:dateUtc="2022-01-09T18:05:00Z"/>
  <w16cex:commentExtensible w16cex:durableId="26072A21" w16cex:dateUtc="2022-01-09T18:05:00Z"/>
  <w16cex:commentExtensible w16cex:durableId="26072A22" w16cex:dateUtc="2022-01-09T18:05:00Z"/>
  <w16cex:commentExtensible w16cex:durableId="26072A23" w16cex:dateUtc="2022-01-09T18:05:00Z"/>
  <w16cex:commentExtensible w16cex:durableId="26072A24" w16cex:dateUtc="2022-04-17T20:21:00Z"/>
  <w16cex:commentExtensible w16cex:durableId="26072A25" w16cex:dateUtc="2022-01-09T18:05:00Z"/>
  <w16cex:commentExtensible w16cex:durableId="26072A26" w16cex:dateUtc="2022-01-09T18:05:00Z"/>
  <w16cex:commentExtensible w16cex:durableId="26072A27" w16cex:dateUtc="2022-01-09T18:05:00Z"/>
  <w16cex:commentExtensible w16cex:durableId="26072A28" w16cex:dateUtc="2022-01-09T18:05:00Z"/>
  <w16cex:commentExtensible w16cex:durableId="26072A29" w16cex:dateUtc="2022-01-09T18:05:00Z"/>
  <w16cex:commentExtensible w16cex:durableId="26072A2A" w16cex:dateUtc="2022-01-09T18:05:00Z"/>
  <w16cex:commentExtensible w16cex:durableId="26072A2B" w16cex:dateUtc="2022-01-09T18:05:00Z"/>
  <w16cex:commentExtensible w16cex:durableId="26072A2C" w16cex:dateUtc="2022-01-09T18:05:00Z"/>
  <w16cex:commentExtensible w16cex:durableId="26072A2D" w16cex:dateUtc="2022-01-09T18:05:00Z"/>
  <w16cex:commentExtensible w16cex:durableId="26072A2E" w16cex:dateUtc="2022-01-09T18:05:00Z"/>
  <w16cex:commentExtensible w16cex:durableId="26072A2F" w16cex:dateUtc="2022-01-09T18:05:00Z"/>
  <w16cex:commentExtensible w16cex:durableId="26072A30" w16cex:dateUtc="2022-01-09T18:05:00Z"/>
  <w16cex:commentExtensible w16cex:durableId="26072A31" w16cex:dateUtc="2022-01-09T18:05:00Z"/>
  <w16cex:commentExtensible w16cex:durableId="26072A32" w16cex:dateUtc="2022-01-09T18:05:00Z"/>
  <w16cex:commentExtensible w16cex:durableId="26072A33" w16cex:dateUtc="2022-04-17T20:39:00Z"/>
  <w16cex:commentExtensible w16cex:durableId="26072A34" w16cex:dateUtc="2022-01-09T18:05:00Z"/>
  <w16cex:commentExtensible w16cex:durableId="26072A35" w16cex:dateUtc="2022-01-09T18:05:00Z"/>
  <w16cex:commentExtensible w16cex:durableId="26072A36" w16cex:dateUtc="2022-01-09T18:05:00Z"/>
  <w16cex:commentExtensible w16cex:durableId="26072A37" w16cex:dateUtc="2022-01-09T18:05:00Z"/>
  <w16cex:commentExtensible w16cex:durableId="26072A38" w16cex:dateUtc="2022-01-09T18:05:00Z"/>
  <w16cex:commentExtensible w16cex:durableId="26072A39" w16cex:dateUtc="2022-01-09T18:05:00Z"/>
  <w16cex:commentExtensible w16cex:durableId="26072A3A" w16cex:dateUtc="2022-01-09T18:05:00Z"/>
  <w16cex:commentExtensible w16cex:durableId="26072A3B" w16cex:dateUtc="2022-01-09T18:05:00Z"/>
  <w16cex:commentExtensible w16cex:durableId="26072A3C" w16cex:dateUtc="2022-01-09T18:05:00Z"/>
  <w16cex:commentExtensible w16cex:durableId="26072A3D" w16cex:dateUtc="2022-01-09T18:05:00Z"/>
  <w16cex:commentExtensible w16cex:durableId="26072A3E" w16cex:dateUtc="2022-04-17T21:08:00Z"/>
  <w16cex:commentExtensible w16cex:durableId="26072A3F" w16cex:dateUtc="2022-01-09T18:05:00Z"/>
  <w16cex:commentExtensible w16cex:durableId="26072A40" w16cex:dateUtc="2022-01-09T18:05:00Z"/>
  <w16cex:commentExtensible w16cex:durableId="26072A41" w16cex:dateUtc="2022-01-09T18:05:00Z"/>
  <w16cex:commentExtensible w16cex:durableId="26072A42" w16cex:dateUtc="2022-01-09T18:05:00Z"/>
  <w16cex:commentExtensible w16cex:durableId="26072A43" w16cex:dateUtc="2022-04-17T21:14:00Z"/>
  <w16cex:commentExtensible w16cex:durableId="26072A44" w16cex:dateUtc="2022-01-09T18:05:00Z"/>
  <w16cex:commentExtensible w16cex:durableId="26072A45" w16cex:dateUtc="2022-01-09T18:05:00Z"/>
  <w16cex:commentExtensible w16cex:durableId="26072A46" w16cex:dateUtc="2022-01-09T18:05:00Z"/>
  <w16cex:commentExtensible w16cex:durableId="26072A47" w16cex:dateUtc="2022-01-09T18:05:00Z"/>
  <w16cex:commentExtensible w16cex:durableId="26072A48" w16cex:dateUtc="2022-01-09T18:05:00Z"/>
  <w16cex:commentExtensible w16cex:durableId="26072A49" w16cex:dateUtc="2022-04-17T21:23:00Z"/>
  <w16cex:commentExtensible w16cex:durableId="26072A4A" w16cex:dateUtc="2022-01-09T18:05:00Z"/>
  <w16cex:commentExtensible w16cex:durableId="26072A4B" w16cex:dateUtc="2022-01-09T18:05:00Z"/>
  <w16cex:commentExtensible w16cex:durableId="26072A4C" w16cex:dateUtc="2022-01-09T18:05:00Z"/>
  <w16cex:commentExtensible w16cex:durableId="26072A4D" w16cex:dateUtc="2022-01-09T18:05:00Z"/>
  <w16cex:commentExtensible w16cex:durableId="26072A4E" w16cex:dateUtc="2022-01-09T18:05:00Z"/>
  <w16cex:commentExtensible w16cex:durableId="26072A4F" w16cex:dateUtc="2022-01-09T18:05:00Z"/>
  <w16cex:commentExtensible w16cex:durableId="26072A50" w16cex:dateUtc="2022-01-09T18:05:00Z"/>
  <w16cex:commentExtensible w16cex:durableId="26072A51" w16cex:dateUtc="2022-01-09T18:05:00Z"/>
  <w16cex:commentExtensible w16cex:durableId="26072A52" w16cex:dateUtc="2022-01-09T18:05:00Z"/>
  <w16cex:commentExtensible w16cex:durableId="26072A53" w16cex:dateUtc="2022-01-09T18:05:00Z"/>
  <w16cex:commentExtensible w16cex:durableId="26072A54" w16cex:dateUtc="2022-01-09T18:05:00Z"/>
  <w16cex:commentExtensible w16cex:durableId="26072A55" w16cex:dateUtc="2022-01-09T18:05:00Z"/>
  <w16cex:commentExtensible w16cex:durableId="26072A56" w16cex:dateUtc="2022-01-09T18:05:00Z"/>
  <w16cex:commentExtensible w16cex:durableId="26072A57" w16cex:dateUtc="2022-01-09T18:05:00Z"/>
  <w16cex:commentExtensible w16cex:durableId="26072A58" w16cex:dateUtc="2022-01-09T18:05:00Z"/>
  <w16cex:commentExtensible w16cex:durableId="26072A59" w16cex:dateUtc="2022-01-09T18:05:00Z"/>
  <w16cex:commentExtensible w16cex:durableId="26072A5A" w16cex:dateUtc="2022-01-09T18:05:00Z"/>
  <w16cex:commentExtensible w16cex:durableId="26072A5B" w16cex:dateUtc="2022-01-09T18:05:00Z"/>
  <w16cex:commentExtensible w16cex:durableId="26072A5C" w16cex:dateUtc="2022-01-09T18:05:00Z"/>
  <w16cex:commentExtensible w16cex:durableId="26072A5D" w16cex:dateUtc="2022-01-09T18:05:00Z"/>
  <w16cex:commentExtensible w16cex:durableId="26072A5E" w16cex:dateUtc="2022-01-09T18:05:00Z"/>
  <w16cex:commentExtensible w16cex:durableId="26072A5F" w16cex:dateUtc="2022-01-09T18:05:00Z"/>
  <w16cex:commentExtensible w16cex:durableId="26072A60" w16cex:dateUtc="2022-01-09T18:05:00Z"/>
  <w16cex:commentExtensible w16cex:durableId="26072A61" w16cex:dateUtc="2022-01-09T18:05:00Z"/>
  <w16cex:commentExtensible w16cex:durableId="26072A62" w16cex:dateUtc="2022-01-09T18:05:00Z"/>
  <w16cex:commentExtensible w16cex:durableId="26072A63" w16cex:dateUtc="2022-01-09T18:05:00Z"/>
  <w16cex:commentExtensible w16cex:durableId="26072A64" w16cex:dateUtc="2022-01-09T18:05:00Z"/>
  <w16cex:commentExtensible w16cex:durableId="26072A65" w16cex:dateUtc="2022-01-09T18:05:00Z"/>
  <w16cex:commentExtensible w16cex:durableId="26072A66" w16cex:dateUtc="2022-01-09T18:05:00Z"/>
  <w16cex:commentExtensible w16cex:durableId="26072A67" w16cex:dateUtc="2022-01-09T18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D1E38" w14:textId="77777777" w:rsidR="009B04AA" w:rsidRDefault="009B04AA" w:rsidP="00000528">
      <w:r>
        <w:separator/>
      </w:r>
    </w:p>
  </w:endnote>
  <w:endnote w:type="continuationSeparator" w:id="0">
    <w:p w14:paraId="06547386" w14:textId="77777777" w:rsidR="009B04AA" w:rsidRDefault="009B04AA" w:rsidP="00000528">
      <w:r>
        <w:continuationSeparator/>
      </w:r>
    </w:p>
  </w:endnote>
  <w:endnote w:type="continuationNotice" w:id="1">
    <w:p w14:paraId="73539284" w14:textId="77777777" w:rsidR="009B04AA" w:rsidRDefault="009B04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3124999"/>
      <w:docPartObj>
        <w:docPartGallery w:val="Page Numbers (Bottom of Page)"/>
        <w:docPartUnique/>
      </w:docPartObj>
    </w:sdtPr>
    <w:sdtEndPr>
      <w:rPr>
        <w:rFonts w:ascii="Arial" w:hAnsi="Arial" w:cs="Arial"/>
        <w:b/>
        <w:bCs/>
        <w:noProof/>
        <w:sz w:val="24"/>
        <w:szCs w:val="24"/>
      </w:rPr>
    </w:sdtEndPr>
    <w:sdtContent>
      <w:p w14:paraId="403DF4D8" w14:textId="1ED50D45" w:rsidR="005F4783" w:rsidRPr="003A1FB1" w:rsidRDefault="005F4783">
        <w:pPr>
          <w:pStyle w:val="a7"/>
          <w:jc w:val="right"/>
          <w:rPr>
            <w:rFonts w:ascii="Arial" w:hAnsi="Arial" w:cs="Arial"/>
            <w:b/>
            <w:bCs/>
            <w:noProof/>
            <w:sz w:val="24"/>
            <w:szCs w:val="24"/>
          </w:rPr>
        </w:pPr>
        <w:r>
          <w:t xml:space="preserve">                                        </w:t>
        </w:r>
        <w:r w:rsidRPr="003A1FB1">
          <w:rPr>
            <w:rFonts w:ascii="Arial" w:hAnsi="Arial" w:cs="Arial"/>
            <w:b/>
            <w:bCs/>
            <w:noProof/>
            <w:sz w:val="24"/>
            <w:szCs w:val="24"/>
          </w:rPr>
          <w:fldChar w:fldCharType="begin"/>
        </w:r>
        <w:r w:rsidRPr="003A1FB1">
          <w:rPr>
            <w:rFonts w:ascii="Arial" w:hAnsi="Arial" w:cs="Arial"/>
            <w:b/>
            <w:bCs/>
            <w:noProof/>
            <w:sz w:val="24"/>
            <w:szCs w:val="24"/>
          </w:rPr>
          <w:instrText>PAGE   \* MERGEFORMAT</w:instrText>
        </w:r>
        <w:r w:rsidRPr="003A1FB1">
          <w:rPr>
            <w:rFonts w:ascii="Arial" w:hAnsi="Arial" w:cs="Arial"/>
            <w:b/>
            <w:bCs/>
            <w:noProof/>
            <w:sz w:val="24"/>
            <w:szCs w:val="24"/>
          </w:rPr>
          <w:fldChar w:fldCharType="separate"/>
        </w:r>
        <w:r>
          <w:rPr>
            <w:rFonts w:ascii="Arial" w:hAnsi="Arial" w:cs="Arial"/>
            <w:b/>
            <w:bCs/>
            <w:noProof/>
            <w:sz w:val="24"/>
            <w:szCs w:val="24"/>
          </w:rPr>
          <w:t>30</w:t>
        </w:r>
        <w:r w:rsidRPr="003A1FB1">
          <w:rPr>
            <w:rFonts w:ascii="Arial" w:hAnsi="Arial" w:cs="Arial"/>
            <w:b/>
            <w:bCs/>
            <w:noProof/>
            <w:sz w:val="24"/>
            <w:szCs w:val="24"/>
          </w:rPr>
          <w:fldChar w:fldCharType="end"/>
        </w:r>
      </w:p>
    </w:sdtContent>
  </w:sdt>
  <w:p w14:paraId="23E6E381" w14:textId="77777777" w:rsidR="005F4783" w:rsidRDefault="005F4783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4529900"/>
      <w:docPartObj>
        <w:docPartGallery w:val="Page Numbers (Bottom of Page)"/>
        <w:docPartUnique/>
      </w:docPartObj>
    </w:sdtPr>
    <w:sdtEndPr>
      <w:rPr>
        <w:rFonts w:ascii="Arial" w:hAnsi="Arial"/>
        <w:b/>
        <w:sz w:val="24"/>
      </w:rPr>
    </w:sdtEndPr>
    <w:sdtContent>
      <w:p w14:paraId="71C9398D" w14:textId="2710B9C7" w:rsidR="005F4783" w:rsidRDefault="005F4783">
        <w:pPr>
          <w:pStyle w:val="a7"/>
          <w:jc w:val="right"/>
        </w:pPr>
        <w:r>
          <w:t xml:space="preserve"> </w:t>
        </w:r>
        <w:r w:rsidRPr="001F323B">
          <w:rPr>
            <w:rFonts w:ascii="Arial" w:hAnsi="Arial"/>
            <w:b/>
            <w:sz w:val="24"/>
          </w:rPr>
          <w:fldChar w:fldCharType="begin"/>
        </w:r>
        <w:r w:rsidRPr="00580B64">
          <w:rPr>
            <w:rFonts w:ascii="Arial" w:hAnsi="Arial" w:cs="Arial"/>
            <w:b/>
            <w:bCs/>
            <w:noProof/>
            <w:sz w:val="24"/>
            <w:szCs w:val="24"/>
          </w:rPr>
          <w:instrText>PAGE   \* MERGEFORMAT</w:instrText>
        </w:r>
        <w:r w:rsidRPr="001F323B">
          <w:rPr>
            <w:rFonts w:ascii="Arial" w:hAnsi="Arial"/>
            <w:b/>
            <w:sz w:val="24"/>
          </w:rPr>
          <w:fldChar w:fldCharType="separate"/>
        </w:r>
        <w:r>
          <w:rPr>
            <w:rFonts w:ascii="Arial" w:hAnsi="Arial" w:cs="Arial"/>
            <w:b/>
            <w:bCs/>
            <w:noProof/>
            <w:sz w:val="24"/>
            <w:szCs w:val="24"/>
          </w:rPr>
          <w:t>38</w:t>
        </w:r>
        <w:r w:rsidRPr="001F323B">
          <w:rPr>
            <w:rFonts w:ascii="Arial" w:hAnsi="Arial"/>
            <w:b/>
            <w:sz w:val="24"/>
          </w:rPr>
          <w:fldChar w:fldCharType="end"/>
        </w:r>
      </w:p>
    </w:sdtContent>
  </w:sdt>
  <w:p w14:paraId="4FB1D00E" w14:textId="77777777" w:rsidR="005F4783" w:rsidRDefault="005F478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085CD" w14:textId="77777777" w:rsidR="009B04AA" w:rsidRDefault="009B04AA" w:rsidP="00000528">
      <w:r>
        <w:separator/>
      </w:r>
    </w:p>
  </w:footnote>
  <w:footnote w:type="continuationSeparator" w:id="0">
    <w:p w14:paraId="24F510CD" w14:textId="77777777" w:rsidR="009B04AA" w:rsidRDefault="009B04AA" w:rsidP="00000528">
      <w:r>
        <w:continuationSeparator/>
      </w:r>
    </w:p>
  </w:footnote>
  <w:footnote w:type="continuationNotice" w:id="1">
    <w:p w14:paraId="5170D8A4" w14:textId="77777777" w:rsidR="009B04AA" w:rsidRDefault="009B04A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15477"/>
    <w:multiLevelType w:val="hybridMultilevel"/>
    <w:tmpl w:val="6B260B30"/>
    <w:lvl w:ilvl="0" w:tplc="2A16DE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6AC400C"/>
    <w:multiLevelType w:val="hybridMultilevel"/>
    <w:tmpl w:val="2A9E5780"/>
    <w:lvl w:ilvl="0" w:tplc="63B2F8D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2DA305D8"/>
    <w:multiLevelType w:val="hybridMultilevel"/>
    <w:tmpl w:val="F552CB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ECB6978"/>
    <w:multiLevelType w:val="multilevel"/>
    <w:tmpl w:val="BA0CEB0A"/>
    <w:lvl w:ilvl="0">
      <w:start w:val="2"/>
      <w:numFmt w:val="decimal"/>
      <w:lvlText w:val="%1"/>
      <w:lvlJc w:val="left"/>
      <w:pPr>
        <w:ind w:left="360" w:hanging="360"/>
      </w:pPr>
      <w:rPr>
        <w:rFonts w:eastAsia="新細明體"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="新細明體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新細明體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新細明體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新細明體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新細明體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新細明體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新細明體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新細明體" w:cs="Times New Roman" w:hint="default"/>
      </w:rPr>
    </w:lvl>
  </w:abstractNum>
  <w:abstractNum w:abstractNumId="4" w15:restartNumberingAfterBreak="0">
    <w:nsid w:val="34AE2CB6"/>
    <w:multiLevelType w:val="hybridMultilevel"/>
    <w:tmpl w:val="E5629BF4"/>
    <w:lvl w:ilvl="0" w:tplc="F66E8CE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5" w15:restartNumberingAfterBreak="0">
    <w:nsid w:val="4E170D47"/>
    <w:multiLevelType w:val="multilevel"/>
    <w:tmpl w:val="38687CBA"/>
    <w:lvl w:ilvl="0">
      <w:start w:val="2"/>
      <w:numFmt w:val="decimal"/>
      <w:lvlText w:val="%1"/>
      <w:lvlJc w:val="left"/>
      <w:pPr>
        <w:ind w:left="360" w:hanging="360"/>
      </w:pPr>
      <w:rPr>
        <w:rFonts w:eastAsia="新細明體" w:cs="Times New Roman"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eastAsia="新細明體"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新細明體"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新細明體"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新細明體"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新細明體"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新細明體"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新細明體"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新細明體" w:cs="Times New Roman" w:hint="default"/>
      </w:rPr>
    </w:lvl>
  </w:abstractNum>
  <w:abstractNum w:abstractNumId="6" w15:restartNumberingAfterBreak="0">
    <w:nsid w:val="4E9B512B"/>
    <w:multiLevelType w:val="multilevel"/>
    <w:tmpl w:val="6C44E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3104D1D"/>
    <w:multiLevelType w:val="hybridMultilevel"/>
    <w:tmpl w:val="420E98B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674764B9"/>
    <w:multiLevelType w:val="hybridMultilevel"/>
    <w:tmpl w:val="94FC0DE0"/>
    <w:lvl w:ilvl="0" w:tplc="24F0638E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A1B4AC7"/>
    <w:multiLevelType w:val="hybridMultilevel"/>
    <w:tmpl w:val="4BA0AD0A"/>
    <w:lvl w:ilvl="0" w:tplc="FA949E5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D8600D8"/>
    <w:multiLevelType w:val="hybridMultilevel"/>
    <w:tmpl w:val="58E0061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D31B2F"/>
    <w:multiLevelType w:val="hybridMultilevel"/>
    <w:tmpl w:val="4FAA7E5C"/>
    <w:lvl w:ilvl="0" w:tplc="5FBADD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1"/>
  </w:num>
  <w:num w:numId="5">
    <w:abstractNumId w:val="11"/>
  </w:num>
  <w:num w:numId="6">
    <w:abstractNumId w:val="7"/>
  </w:num>
  <w:num w:numId="7">
    <w:abstractNumId w:val="6"/>
  </w:num>
  <w:num w:numId="8">
    <w:abstractNumId w:val="10"/>
  </w:num>
  <w:num w:numId="9">
    <w:abstractNumId w:val="2"/>
  </w:num>
  <w:num w:numId="10">
    <w:abstractNumId w:val="3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283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zNDW2NDM3MzIxMLVU0lEKTi0uzszPAykwrAUATt9pMSwAAAA="/>
    <w:docVar w:name="StyleGuidePreference" w:val="-1"/>
  </w:docVars>
  <w:rsids>
    <w:rsidRoot w:val="000D2A0A"/>
    <w:rsid w:val="00000528"/>
    <w:rsid w:val="000049D5"/>
    <w:rsid w:val="000137AA"/>
    <w:rsid w:val="00014095"/>
    <w:rsid w:val="000147AF"/>
    <w:rsid w:val="000154D6"/>
    <w:rsid w:val="000163EE"/>
    <w:rsid w:val="0001664E"/>
    <w:rsid w:val="00017967"/>
    <w:rsid w:val="00020E21"/>
    <w:rsid w:val="00021316"/>
    <w:rsid w:val="000238E8"/>
    <w:rsid w:val="00023996"/>
    <w:rsid w:val="00025881"/>
    <w:rsid w:val="00027DC3"/>
    <w:rsid w:val="000314F6"/>
    <w:rsid w:val="00035311"/>
    <w:rsid w:val="000423AA"/>
    <w:rsid w:val="00044A8B"/>
    <w:rsid w:val="0004542A"/>
    <w:rsid w:val="00046EB7"/>
    <w:rsid w:val="00052B07"/>
    <w:rsid w:val="00061296"/>
    <w:rsid w:val="000642C8"/>
    <w:rsid w:val="00064592"/>
    <w:rsid w:val="00066BA1"/>
    <w:rsid w:val="00066C95"/>
    <w:rsid w:val="00070792"/>
    <w:rsid w:val="00071609"/>
    <w:rsid w:val="0007448D"/>
    <w:rsid w:val="000766EE"/>
    <w:rsid w:val="00082210"/>
    <w:rsid w:val="0008486E"/>
    <w:rsid w:val="000858A2"/>
    <w:rsid w:val="00090503"/>
    <w:rsid w:val="00091D6E"/>
    <w:rsid w:val="00092307"/>
    <w:rsid w:val="0009395E"/>
    <w:rsid w:val="00095915"/>
    <w:rsid w:val="0009599E"/>
    <w:rsid w:val="000A181C"/>
    <w:rsid w:val="000A1843"/>
    <w:rsid w:val="000A2AAF"/>
    <w:rsid w:val="000A2F65"/>
    <w:rsid w:val="000A5933"/>
    <w:rsid w:val="000A5BE6"/>
    <w:rsid w:val="000B01A8"/>
    <w:rsid w:val="000B60C1"/>
    <w:rsid w:val="000B74F8"/>
    <w:rsid w:val="000B7D9B"/>
    <w:rsid w:val="000B7FAD"/>
    <w:rsid w:val="000C1CA6"/>
    <w:rsid w:val="000C3414"/>
    <w:rsid w:val="000D0654"/>
    <w:rsid w:val="000D29D7"/>
    <w:rsid w:val="000D2A0A"/>
    <w:rsid w:val="000D458C"/>
    <w:rsid w:val="000D45A1"/>
    <w:rsid w:val="000D645C"/>
    <w:rsid w:val="000D7389"/>
    <w:rsid w:val="000F1C30"/>
    <w:rsid w:val="000F58A7"/>
    <w:rsid w:val="000F6211"/>
    <w:rsid w:val="00104D4E"/>
    <w:rsid w:val="00107D00"/>
    <w:rsid w:val="001105CD"/>
    <w:rsid w:val="00110A73"/>
    <w:rsid w:val="00112CFD"/>
    <w:rsid w:val="00112ED7"/>
    <w:rsid w:val="00116352"/>
    <w:rsid w:val="00123C99"/>
    <w:rsid w:val="00125FF9"/>
    <w:rsid w:val="00127781"/>
    <w:rsid w:val="00131233"/>
    <w:rsid w:val="001316C6"/>
    <w:rsid w:val="0013754E"/>
    <w:rsid w:val="001378A6"/>
    <w:rsid w:val="00140817"/>
    <w:rsid w:val="00141C06"/>
    <w:rsid w:val="0014463C"/>
    <w:rsid w:val="001448C3"/>
    <w:rsid w:val="001462E6"/>
    <w:rsid w:val="0015042C"/>
    <w:rsid w:val="001508FD"/>
    <w:rsid w:val="001565FA"/>
    <w:rsid w:val="00160237"/>
    <w:rsid w:val="0016570D"/>
    <w:rsid w:val="00165CDD"/>
    <w:rsid w:val="001679CB"/>
    <w:rsid w:val="00167FA9"/>
    <w:rsid w:val="00171C71"/>
    <w:rsid w:val="0017228F"/>
    <w:rsid w:val="00172AD4"/>
    <w:rsid w:val="001742C5"/>
    <w:rsid w:val="001804F2"/>
    <w:rsid w:val="0018211A"/>
    <w:rsid w:val="001826E1"/>
    <w:rsid w:val="00182CF6"/>
    <w:rsid w:val="00183144"/>
    <w:rsid w:val="00183596"/>
    <w:rsid w:val="00183A80"/>
    <w:rsid w:val="00183EDD"/>
    <w:rsid w:val="00185523"/>
    <w:rsid w:val="00186D87"/>
    <w:rsid w:val="001870DD"/>
    <w:rsid w:val="00187471"/>
    <w:rsid w:val="001876AB"/>
    <w:rsid w:val="0018773D"/>
    <w:rsid w:val="00187E17"/>
    <w:rsid w:val="001958B1"/>
    <w:rsid w:val="001A22F2"/>
    <w:rsid w:val="001A30AE"/>
    <w:rsid w:val="001A520F"/>
    <w:rsid w:val="001A72CE"/>
    <w:rsid w:val="001A78DF"/>
    <w:rsid w:val="001B0E24"/>
    <w:rsid w:val="001B55F6"/>
    <w:rsid w:val="001B55FA"/>
    <w:rsid w:val="001B5BC6"/>
    <w:rsid w:val="001B699A"/>
    <w:rsid w:val="001B6EB3"/>
    <w:rsid w:val="001C14B2"/>
    <w:rsid w:val="001C2197"/>
    <w:rsid w:val="001C2D2C"/>
    <w:rsid w:val="001C2F35"/>
    <w:rsid w:val="001C4397"/>
    <w:rsid w:val="001C444D"/>
    <w:rsid w:val="001C53E9"/>
    <w:rsid w:val="001C699F"/>
    <w:rsid w:val="001C6D2C"/>
    <w:rsid w:val="001D3C6C"/>
    <w:rsid w:val="001D40A5"/>
    <w:rsid w:val="001D67F9"/>
    <w:rsid w:val="001D6A36"/>
    <w:rsid w:val="001D73C7"/>
    <w:rsid w:val="001E110E"/>
    <w:rsid w:val="001E2CF6"/>
    <w:rsid w:val="001E575F"/>
    <w:rsid w:val="001E61AC"/>
    <w:rsid w:val="001E62DB"/>
    <w:rsid w:val="001E635A"/>
    <w:rsid w:val="001E75DB"/>
    <w:rsid w:val="001F066D"/>
    <w:rsid w:val="001F323B"/>
    <w:rsid w:val="00202389"/>
    <w:rsid w:val="00212DDD"/>
    <w:rsid w:val="00215EA5"/>
    <w:rsid w:val="002203A1"/>
    <w:rsid w:val="00220F21"/>
    <w:rsid w:val="00222324"/>
    <w:rsid w:val="0022270E"/>
    <w:rsid w:val="00223932"/>
    <w:rsid w:val="0022396D"/>
    <w:rsid w:val="00227235"/>
    <w:rsid w:val="00230936"/>
    <w:rsid w:val="00230EE6"/>
    <w:rsid w:val="002312DF"/>
    <w:rsid w:val="00231F01"/>
    <w:rsid w:val="00234F49"/>
    <w:rsid w:val="00236A4C"/>
    <w:rsid w:val="00236E98"/>
    <w:rsid w:val="00237817"/>
    <w:rsid w:val="002427E6"/>
    <w:rsid w:val="00243CFB"/>
    <w:rsid w:val="00250E5A"/>
    <w:rsid w:val="00251849"/>
    <w:rsid w:val="002539E7"/>
    <w:rsid w:val="002621FD"/>
    <w:rsid w:val="00262DFE"/>
    <w:rsid w:val="002635B8"/>
    <w:rsid w:val="00263CF1"/>
    <w:rsid w:val="002651CA"/>
    <w:rsid w:val="002651E1"/>
    <w:rsid w:val="00265918"/>
    <w:rsid w:val="00270EF6"/>
    <w:rsid w:val="00273BD8"/>
    <w:rsid w:val="00273F41"/>
    <w:rsid w:val="00274806"/>
    <w:rsid w:val="00281008"/>
    <w:rsid w:val="0028130A"/>
    <w:rsid w:val="002819B0"/>
    <w:rsid w:val="00283F09"/>
    <w:rsid w:val="0028412C"/>
    <w:rsid w:val="002863EA"/>
    <w:rsid w:val="00286566"/>
    <w:rsid w:val="00291F2E"/>
    <w:rsid w:val="0029466F"/>
    <w:rsid w:val="002A08B6"/>
    <w:rsid w:val="002A1027"/>
    <w:rsid w:val="002A1F05"/>
    <w:rsid w:val="002A43DF"/>
    <w:rsid w:val="002A6AA9"/>
    <w:rsid w:val="002B1573"/>
    <w:rsid w:val="002B4496"/>
    <w:rsid w:val="002B460A"/>
    <w:rsid w:val="002B5F9D"/>
    <w:rsid w:val="002B6664"/>
    <w:rsid w:val="002B6D2C"/>
    <w:rsid w:val="002B71B2"/>
    <w:rsid w:val="002B7CCA"/>
    <w:rsid w:val="002C469B"/>
    <w:rsid w:val="002C57B3"/>
    <w:rsid w:val="002C6F33"/>
    <w:rsid w:val="002D1363"/>
    <w:rsid w:val="002D3854"/>
    <w:rsid w:val="002D3BA5"/>
    <w:rsid w:val="002D4473"/>
    <w:rsid w:val="002D4DC1"/>
    <w:rsid w:val="002E12F5"/>
    <w:rsid w:val="002E1B25"/>
    <w:rsid w:val="002E5087"/>
    <w:rsid w:val="002F1896"/>
    <w:rsid w:val="002F2215"/>
    <w:rsid w:val="002F3A4A"/>
    <w:rsid w:val="002F709C"/>
    <w:rsid w:val="002F7D66"/>
    <w:rsid w:val="00300AD6"/>
    <w:rsid w:val="003011EF"/>
    <w:rsid w:val="00304FE3"/>
    <w:rsid w:val="00313754"/>
    <w:rsid w:val="00315104"/>
    <w:rsid w:val="00316137"/>
    <w:rsid w:val="00317BD9"/>
    <w:rsid w:val="00321AA6"/>
    <w:rsid w:val="0032351E"/>
    <w:rsid w:val="0032469C"/>
    <w:rsid w:val="00326D9E"/>
    <w:rsid w:val="0033274F"/>
    <w:rsid w:val="00333A06"/>
    <w:rsid w:val="00334016"/>
    <w:rsid w:val="003354AE"/>
    <w:rsid w:val="00340BF3"/>
    <w:rsid w:val="00342E86"/>
    <w:rsid w:val="00343160"/>
    <w:rsid w:val="00343CC1"/>
    <w:rsid w:val="003450FE"/>
    <w:rsid w:val="00345D4D"/>
    <w:rsid w:val="003519D7"/>
    <w:rsid w:val="00352186"/>
    <w:rsid w:val="00353D92"/>
    <w:rsid w:val="00355178"/>
    <w:rsid w:val="003557EA"/>
    <w:rsid w:val="00357AAC"/>
    <w:rsid w:val="00360026"/>
    <w:rsid w:val="003616BB"/>
    <w:rsid w:val="0036320A"/>
    <w:rsid w:val="00363CA1"/>
    <w:rsid w:val="003646D3"/>
    <w:rsid w:val="0036497E"/>
    <w:rsid w:val="003666AB"/>
    <w:rsid w:val="00370D03"/>
    <w:rsid w:val="00377741"/>
    <w:rsid w:val="00381AA6"/>
    <w:rsid w:val="0038274B"/>
    <w:rsid w:val="00383B0E"/>
    <w:rsid w:val="00394B6E"/>
    <w:rsid w:val="00395258"/>
    <w:rsid w:val="003A0D14"/>
    <w:rsid w:val="003A1FB1"/>
    <w:rsid w:val="003A21D3"/>
    <w:rsid w:val="003A2B07"/>
    <w:rsid w:val="003A30B9"/>
    <w:rsid w:val="003A5469"/>
    <w:rsid w:val="003A6365"/>
    <w:rsid w:val="003A669F"/>
    <w:rsid w:val="003B0DB8"/>
    <w:rsid w:val="003B2093"/>
    <w:rsid w:val="003B2E4B"/>
    <w:rsid w:val="003C151D"/>
    <w:rsid w:val="003C1F3F"/>
    <w:rsid w:val="003C431C"/>
    <w:rsid w:val="003C48CF"/>
    <w:rsid w:val="003C55B7"/>
    <w:rsid w:val="003C5BA4"/>
    <w:rsid w:val="003C6DA1"/>
    <w:rsid w:val="003C7615"/>
    <w:rsid w:val="003C7CBA"/>
    <w:rsid w:val="003D660C"/>
    <w:rsid w:val="003E16B2"/>
    <w:rsid w:val="003E63A2"/>
    <w:rsid w:val="003F09F2"/>
    <w:rsid w:val="003F1407"/>
    <w:rsid w:val="003F184D"/>
    <w:rsid w:val="003F5A2E"/>
    <w:rsid w:val="003F7153"/>
    <w:rsid w:val="003F754F"/>
    <w:rsid w:val="003F7FA2"/>
    <w:rsid w:val="004001FA"/>
    <w:rsid w:val="0040074D"/>
    <w:rsid w:val="0040338D"/>
    <w:rsid w:val="00404ACE"/>
    <w:rsid w:val="00405154"/>
    <w:rsid w:val="004074A6"/>
    <w:rsid w:val="00410060"/>
    <w:rsid w:val="00412614"/>
    <w:rsid w:val="004140EB"/>
    <w:rsid w:val="00414460"/>
    <w:rsid w:val="00414875"/>
    <w:rsid w:val="00421CEC"/>
    <w:rsid w:val="00423644"/>
    <w:rsid w:val="004243AD"/>
    <w:rsid w:val="00431163"/>
    <w:rsid w:val="00431FD7"/>
    <w:rsid w:val="00433739"/>
    <w:rsid w:val="004403A0"/>
    <w:rsid w:val="004420C8"/>
    <w:rsid w:val="00444332"/>
    <w:rsid w:val="004477D4"/>
    <w:rsid w:val="00447EB0"/>
    <w:rsid w:val="00452781"/>
    <w:rsid w:val="00452F37"/>
    <w:rsid w:val="00466815"/>
    <w:rsid w:val="00466EDC"/>
    <w:rsid w:val="00474EBD"/>
    <w:rsid w:val="004773BC"/>
    <w:rsid w:val="0047769F"/>
    <w:rsid w:val="00480732"/>
    <w:rsid w:val="00480DB8"/>
    <w:rsid w:val="00482091"/>
    <w:rsid w:val="004850D2"/>
    <w:rsid w:val="0048653F"/>
    <w:rsid w:val="004875B4"/>
    <w:rsid w:val="00487AC6"/>
    <w:rsid w:val="00487D75"/>
    <w:rsid w:val="00490C24"/>
    <w:rsid w:val="004924F6"/>
    <w:rsid w:val="00493B7F"/>
    <w:rsid w:val="00493F0B"/>
    <w:rsid w:val="0049529C"/>
    <w:rsid w:val="004969A4"/>
    <w:rsid w:val="004A5C1E"/>
    <w:rsid w:val="004A5F89"/>
    <w:rsid w:val="004A67CE"/>
    <w:rsid w:val="004B289B"/>
    <w:rsid w:val="004B6E6E"/>
    <w:rsid w:val="004C05EF"/>
    <w:rsid w:val="004C091D"/>
    <w:rsid w:val="004C4441"/>
    <w:rsid w:val="004C4552"/>
    <w:rsid w:val="004C65E0"/>
    <w:rsid w:val="004D1583"/>
    <w:rsid w:val="004D1D98"/>
    <w:rsid w:val="004D240D"/>
    <w:rsid w:val="004D3756"/>
    <w:rsid w:val="004D3A93"/>
    <w:rsid w:val="004D45E7"/>
    <w:rsid w:val="004D4C1E"/>
    <w:rsid w:val="004D7E8E"/>
    <w:rsid w:val="004E109C"/>
    <w:rsid w:val="004F0870"/>
    <w:rsid w:val="004F5F88"/>
    <w:rsid w:val="004F645F"/>
    <w:rsid w:val="004F65AB"/>
    <w:rsid w:val="005028A2"/>
    <w:rsid w:val="0050325D"/>
    <w:rsid w:val="005034BD"/>
    <w:rsid w:val="005034EB"/>
    <w:rsid w:val="0050447A"/>
    <w:rsid w:val="00504942"/>
    <w:rsid w:val="00510081"/>
    <w:rsid w:val="005109C3"/>
    <w:rsid w:val="00511CB2"/>
    <w:rsid w:val="00514878"/>
    <w:rsid w:val="00515596"/>
    <w:rsid w:val="005214A1"/>
    <w:rsid w:val="00522405"/>
    <w:rsid w:val="00530050"/>
    <w:rsid w:val="005330EA"/>
    <w:rsid w:val="00540249"/>
    <w:rsid w:val="0054512C"/>
    <w:rsid w:val="005461B0"/>
    <w:rsid w:val="005478CC"/>
    <w:rsid w:val="00547AE4"/>
    <w:rsid w:val="00551264"/>
    <w:rsid w:val="00552A73"/>
    <w:rsid w:val="0055370E"/>
    <w:rsid w:val="00553944"/>
    <w:rsid w:val="00562DD8"/>
    <w:rsid w:val="005630C5"/>
    <w:rsid w:val="00573CA6"/>
    <w:rsid w:val="00573F38"/>
    <w:rsid w:val="00577446"/>
    <w:rsid w:val="00577921"/>
    <w:rsid w:val="00580836"/>
    <w:rsid w:val="00580B64"/>
    <w:rsid w:val="00585D51"/>
    <w:rsid w:val="00587236"/>
    <w:rsid w:val="005901F8"/>
    <w:rsid w:val="00591A21"/>
    <w:rsid w:val="00591EF5"/>
    <w:rsid w:val="005922B6"/>
    <w:rsid w:val="0059347B"/>
    <w:rsid w:val="005951FE"/>
    <w:rsid w:val="005A0559"/>
    <w:rsid w:val="005A1CA8"/>
    <w:rsid w:val="005B1DD3"/>
    <w:rsid w:val="005B1E8C"/>
    <w:rsid w:val="005B4567"/>
    <w:rsid w:val="005B5318"/>
    <w:rsid w:val="005B710F"/>
    <w:rsid w:val="005C4465"/>
    <w:rsid w:val="005C4DCF"/>
    <w:rsid w:val="005C670B"/>
    <w:rsid w:val="005C71A7"/>
    <w:rsid w:val="005D0D79"/>
    <w:rsid w:val="005D1D45"/>
    <w:rsid w:val="005D20C0"/>
    <w:rsid w:val="005D5B37"/>
    <w:rsid w:val="005D5FA9"/>
    <w:rsid w:val="005E2143"/>
    <w:rsid w:val="005E51E2"/>
    <w:rsid w:val="005F17E4"/>
    <w:rsid w:val="005F4783"/>
    <w:rsid w:val="005F73F6"/>
    <w:rsid w:val="00600D75"/>
    <w:rsid w:val="00600E9D"/>
    <w:rsid w:val="00602209"/>
    <w:rsid w:val="006036B7"/>
    <w:rsid w:val="00604416"/>
    <w:rsid w:val="00606DDF"/>
    <w:rsid w:val="006109C6"/>
    <w:rsid w:val="006119CF"/>
    <w:rsid w:val="0061562F"/>
    <w:rsid w:val="00616FBE"/>
    <w:rsid w:val="00623ED9"/>
    <w:rsid w:val="006252A9"/>
    <w:rsid w:val="006255D4"/>
    <w:rsid w:val="00625819"/>
    <w:rsid w:val="00633314"/>
    <w:rsid w:val="00633BB2"/>
    <w:rsid w:val="006359FF"/>
    <w:rsid w:val="00635C3A"/>
    <w:rsid w:val="00636814"/>
    <w:rsid w:val="006373BA"/>
    <w:rsid w:val="006379DA"/>
    <w:rsid w:val="00637AF4"/>
    <w:rsid w:val="00640626"/>
    <w:rsid w:val="00644E72"/>
    <w:rsid w:val="00647C33"/>
    <w:rsid w:val="00650DBD"/>
    <w:rsid w:val="00650FA6"/>
    <w:rsid w:val="00654305"/>
    <w:rsid w:val="00654367"/>
    <w:rsid w:val="00656C94"/>
    <w:rsid w:val="006604EA"/>
    <w:rsid w:val="00663849"/>
    <w:rsid w:val="00666BD4"/>
    <w:rsid w:val="00667DBE"/>
    <w:rsid w:val="006734A0"/>
    <w:rsid w:val="00675033"/>
    <w:rsid w:val="00675B0A"/>
    <w:rsid w:val="0067682E"/>
    <w:rsid w:val="0069266A"/>
    <w:rsid w:val="006A0D03"/>
    <w:rsid w:val="006A252A"/>
    <w:rsid w:val="006A4D5C"/>
    <w:rsid w:val="006A73F3"/>
    <w:rsid w:val="006B0480"/>
    <w:rsid w:val="006B1122"/>
    <w:rsid w:val="006B699E"/>
    <w:rsid w:val="006B766F"/>
    <w:rsid w:val="006B7C29"/>
    <w:rsid w:val="006C24FE"/>
    <w:rsid w:val="006C2E88"/>
    <w:rsid w:val="006C3F8C"/>
    <w:rsid w:val="006C4750"/>
    <w:rsid w:val="006C7474"/>
    <w:rsid w:val="006D0C6F"/>
    <w:rsid w:val="006D2F44"/>
    <w:rsid w:val="006D5AF4"/>
    <w:rsid w:val="006E3728"/>
    <w:rsid w:val="006E4C52"/>
    <w:rsid w:val="006E6871"/>
    <w:rsid w:val="006E703D"/>
    <w:rsid w:val="006F0534"/>
    <w:rsid w:val="006F347A"/>
    <w:rsid w:val="006F34B7"/>
    <w:rsid w:val="006F396F"/>
    <w:rsid w:val="006F4E9D"/>
    <w:rsid w:val="006F52F3"/>
    <w:rsid w:val="006F5CDB"/>
    <w:rsid w:val="006F656D"/>
    <w:rsid w:val="006F70B3"/>
    <w:rsid w:val="007046F6"/>
    <w:rsid w:val="0071091C"/>
    <w:rsid w:val="00711D1F"/>
    <w:rsid w:val="00712548"/>
    <w:rsid w:val="007132F0"/>
    <w:rsid w:val="0071769B"/>
    <w:rsid w:val="00720D60"/>
    <w:rsid w:val="00721702"/>
    <w:rsid w:val="007236B3"/>
    <w:rsid w:val="007248E1"/>
    <w:rsid w:val="0072636E"/>
    <w:rsid w:val="0072687E"/>
    <w:rsid w:val="007274B3"/>
    <w:rsid w:val="00740C02"/>
    <w:rsid w:val="00747F6A"/>
    <w:rsid w:val="007508E5"/>
    <w:rsid w:val="00750F5E"/>
    <w:rsid w:val="007531C6"/>
    <w:rsid w:val="00757FC7"/>
    <w:rsid w:val="007603AD"/>
    <w:rsid w:val="007623E3"/>
    <w:rsid w:val="00766F56"/>
    <w:rsid w:val="00772C13"/>
    <w:rsid w:val="007734C3"/>
    <w:rsid w:val="00775097"/>
    <w:rsid w:val="0077694E"/>
    <w:rsid w:val="00782889"/>
    <w:rsid w:val="00785566"/>
    <w:rsid w:val="007869CB"/>
    <w:rsid w:val="00786ADB"/>
    <w:rsid w:val="007A29D0"/>
    <w:rsid w:val="007A3E02"/>
    <w:rsid w:val="007A509E"/>
    <w:rsid w:val="007A5BAD"/>
    <w:rsid w:val="007B3B8A"/>
    <w:rsid w:val="007B690F"/>
    <w:rsid w:val="007B7D1F"/>
    <w:rsid w:val="007C16D5"/>
    <w:rsid w:val="007C289A"/>
    <w:rsid w:val="007C32F0"/>
    <w:rsid w:val="007C44B2"/>
    <w:rsid w:val="007C4F98"/>
    <w:rsid w:val="007C579B"/>
    <w:rsid w:val="007C6817"/>
    <w:rsid w:val="007C700D"/>
    <w:rsid w:val="007D34D7"/>
    <w:rsid w:val="007D453D"/>
    <w:rsid w:val="007D789D"/>
    <w:rsid w:val="007E193D"/>
    <w:rsid w:val="007E55A1"/>
    <w:rsid w:val="007E67A6"/>
    <w:rsid w:val="007E7FCF"/>
    <w:rsid w:val="007F3402"/>
    <w:rsid w:val="007F35AB"/>
    <w:rsid w:val="007F45A2"/>
    <w:rsid w:val="007F5BB7"/>
    <w:rsid w:val="00801B03"/>
    <w:rsid w:val="00802596"/>
    <w:rsid w:val="00802D1E"/>
    <w:rsid w:val="00803489"/>
    <w:rsid w:val="008052BF"/>
    <w:rsid w:val="008056D1"/>
    <w:rsid w:val="008132D1"/>
    <w:rsid w:val="008146C4"/>
    <w:rsid w:val="00814DB6"/>
    <w:rsid w:val="00815F45"/>
    <w:rsid w:val="00816784"/>
    <w:rsid w:val="00816C95"/>
    <w:rsid w:val="00816D8B"/>
    <w:rsid w:val="00817DB5"/>
    <w:rsid w:val="008212D5"/>
    <w:rsid w:val="00823E62"/>
    <w:rsid w:val="008243A9"/>
    <w:rsid w:val="0082575E"/>
    <w:rsid w:val="0082696C"/>
    <w:rsid w:val="00833110"/>
    <w:rsid w:val="00835D88"/>
    <w:rsid w:val="008365A2"/>
    <w:rsid w:val="008366B4"/>
    <w:rsid w:val="00836CE2"/>
    <w:rsid w:val="00837836"/>
    <w:rsid w:val="00837EB7"/>
    <w:rsid w:val="0084142F"/>
    <w:rsid w:val="00844520"/>
    <w:rsid w:val="00844C69"/>
    <w:rsid w:val="008475E2"/>
    <w:rsid w:val="00847606"/>
    <w:rsid w:val="008535E0"/>
    <w:rsid w:val="008629B9"/>
    <w:rsid w:val="00864C40"/>
    <w:rsid w:val="00870AB0"/>
    <w:rsid w:val="008772BD"/>
    <w:rsid w:val="00880325"/>
    <w:rsid w:val="00880554"/>
    <w:rsid w:val="00881DA6"/>
    <w:rsid w:val="00883E65"/>
    <w:rsid w:val="008847D0"/>
    <w:rsid w:val="00884A0C"/>
    <w:rsid w:val="00884E2C"/>
    <w:rsid w:val="00884E44"/>
    <w:rsid w:val="00895121"/>
    <w:rsid w:val="008A2EAE"/>
    <w:rsid w:val="008B50F0"/>
    <w:rsid w:val="008B61BF"/>
    <w:rsid w:val="008B7AA9"/>
    <w:rsid w:val="008C159F"/>
    <w:rsid w:val="008C3893"/>
    <w:rsid w:val="008C5850"/>
    <w:rsid w:val="008D024C"/>
    <w:rsid w:val="008D28FA"/>
    <w:rsid w:val="008D2A15"/>
    <w:rsid w:val="008D704D"/>
    <w:rsid w:val="008E6E92"/>
    <w:rsid w:val="008E7BCC"/>
    <w:rsid w:val="008F562C"/>
    <w:rsid w:val="00901022"/>
    <w:rsid w:val="00902182"/>
    <w:rsid w:val="00902408"/>
    <w:rsid w:val="00902481"/>
    <w:rsid w:val="009033D5"/>
    <w:rsid w:val="0090652D"/>
    <w:rsid w:val="009069DB"/>
    <w:rsid w:val="00906E00"/>
    <w:rsid w:val="00910B94"/>
    <w:rsid w:val="0091223F"/>
    <w:rsid w:val="00913E3A"/>
    <w:rsid w:val="00913ED2"/>
    <w:rsid w:val="00914BE3"/>
    <w:rsid w:val="00916297"/>
    <w:rsid w:val="00917E74"/>
    <w:rsid w:val="00920344"/>
    <w:rsid w:val="00923A59"/>
    <w:rsid w:val="00930267"/>
    <w:rsid w:val="00930BF7"/>
    <w:rsid w:val="00932638"/>
    <w:rsid w:val="0093386B"/>
    <w:rsid w:val="00934AE6"/>
    <w:rsid w:val="00934D49"/>
    <w:rsid w:val="00937935"/>
    <w:rsid w:val="00940640"/>
    <w:rsid w:val="00942059"/>
    <w:rsid w:val="0094243D"/>
    <w:rsid w:val="009432D7"/>
    <w:rsid w:val="00943A53"/>
    <w:rsid w:val="00944643"/>
    <w:rsid w:val="00950603"/>
    <w:rsid w:val="00951822"/>
    <w:rsid w:val="00956287"/>
    <w:rsid w:val="0096179D"/>
    <w:rsid w:val="00961AE7"/>
    <w:rsid w:val="0097099D"/>
    <w:rsid w:val="009709B1"/>
    <w:rsid w:val="0097391C"/>
    <w:rsid w:val="00975806"/>
    <w:rsid w:val="009810F5"/>
    <w:rsid w:val="00983B54"/>
    <w:rsid w:val="00990A16"/>
    <w:rsid w:val="0099391A"/>
    <w:rsid w:val="00993F15"/>
    <w:rsid w:val="00997E1D"/>
    <w:rsid w:val="009A1208"/>
    <w:rsid w:val="009A4A29"/>
    <w:rsid w:val="009A691A"/>
    <w:rsid w:val="009A6A88"/>
    <w:rsid w:val="009B04AA"/>
    <w:rsid w:val="009B07F2"/>
    <w:rsid w:val="009B0B0E"/>
    <w:rsid w:val="009B0CD1"/>
    <w:rsid w:val="009B0D4A"/>
    <w:rsid w:val="009B1301"/>
    <w:rsid w:val="009B165D"/>
    <w:rsid w:val="009B1D22"/>
    <w:rsid w:val="009B2A45"/>
    <w:rsid w:val="009B4310"/>
    <w:rsid w:val="009B48AA"/>
    <w:rsid w:val="009C306C"/>
    <w:rsid w:val="009C4808"/>
    <w:rsid w:val="009C6756"/>
    <w:rsid w:val="009D0978"/>
    <w:rsid w:val="009D0B6F"/>
    <w:rsid w:val="009D1422"/>
    <w:rsid w:val="009D3C95"/>
    <w:rsid w:val="009D6411"/>
    <w:rsid w:val="009E1553"/>
    <w:rsid w:val="009E15C3"/>
    <w:rsid w:val="009E365F"/>
    <w:rsid w:val="009F3175"/>
    <w:rsid w:val="009F5110"/>
    <w:rsid w:val="009F6238"/>
    <w:rsid w:val="00A00599"/>
    <w:rsid w:val="00A05F4E"/>
    <w:rsid w:val="00A11EF2"/>
    <w:rsid w:val="00A12EF8"/>
    <w:rsid w:val="00A1481F"/>
    <w:rsid w:val="00A1504C"/>
    <w:rsid w:val="00A153B4"/>
    <w:rsid w:val="00A163E7"/>
    <w:rsid w:val="00A17BB7"/>
    <w:rsid w:val="00A20E85"/>
    <w:rsid w:val="00A219B7"/>
    <w:rsid w:val="00A2379E"/>
    <w:rsid w:val="00A237CC"/>
    <w:rsid w:val="00A26C55"/>
    <w:rsid w:val="00A270AA"/>
    <w:rsid w:val="00A27AAC"/>
    <w:rsid w:val="00A32741"/>
    <w:rsid w:val="00A32B1A"/>
    <w:rsid w:val="00A32DAA"/>
    <w:rsid w:val="00A33228"/>
    <w:rsid w:val="00A3468F"/>
    <w:rsid w:val="00A34A8E"/>
    <w:rsid w:val="00A35791"/>
    <w:rsid w:val="00A363F1"/>
    <w:rsid w:val="00A401A9"/>
    <w:rsid w:val="00A42B70"/>
    <w:rsid w:val="00A473CD"/>
    <w:rsid w:val="00A546E0"/>
    <w:rsid w:val="00A56C29"/>
    <w:rsid w:val="00A56C85"/>
    <w:rsid w:val="00A6081A"/>
    <w:rsid w:val="00A6111A"/>
    <w:rsid w:val="00A63740"/>
    <w:rsid w:val="00A64BF4"/>
    <w:rsid w:val="00A70B81"/>
    <w:rsid w:val="00A71BCB"/>
    <w:rsid w:val="00A7254B"/>
    <w:rsid w:val="00A73335"/>
    <w:rsid w:val="00A74E81"/>
    <w:rsid w:val="00A771C9"/>
    <w:rsid w:val="00A7791A"/>
    <w:rsid w:val="00A80F04"/>
    <w:rsid w:val="00A8121D"/>
    <w:rsid w:val="00A8341E"/>
    <w:rsid w:val="00A83F90"/>
    <w:rsid w:val="00A8566C"/>
    <w:rsid w:val="00A86909"/>
    <w:rsid w:val="00A87D43"/>
    <w:rsid w:val="00A924CD"/>
    <w:rsid w:val="00A93ED4"/>
    <w:rsid w:val="00A9555D"/>
    <w:rsid w:val="00A97C52"/>
    <w:rsid w:val="00AA0807"/>
    <w:rsid w:val="00AA2E8A"/>
    <w:rsid w:val="00AA6FF9"/>
    <w:rsid w:val="00AB101F"/>
    <w:rsid w:val="00AB1D57"/>
    <w:rsid w:val="00AC2DD6"/>
    <w:rsid w:val="00AD35F3"/>
    <w:rsid w:val="00AD4636"/>
    <w:rsid w:val="00AD7A3C"/>
    <w:rsid w:val="00AD7FFB"/>
    <w:rsid w:val="00AE0622"/>
    <w:rsid w:val="00AE0810"/>
    <w:rsid w:val="00AE4807"/>
    <w:rsid w:val="00AF077B"/>
    <w:rsid w:val="00AF1442"/>
    <w:rsid w:val="00AF3CC2"/>
    <w:rsid w:val="00B101E8"/>
    <w:rsid w:val="00B1053F"/>
    <w:rsid w:val="00B14676"/>
    <w:rsid w:val="00B15205"/>
    <w:rsid w:val="00B15F78"/>
    <w:rsid w:val="00B16A90"/>
    <w:rsid w:val="00B20BE7"/>
    <w:rsid w:val="00B255F4"/>
    <w:rsid w:val="00B2678F"/>
    <w:rsid w:val="00B318B2"/>
    <w:rsid w:val="00B319DA"/>
    <w:rsid w:val="00B36D2C"/>
    <w:rsid w:val="00B374D1"/>
    <w:rsid w:val="00B378B4"/>
    <w:rsid w:val="00B420AA"/>
    <w:rsid w:val="00B42DEE"/>
    <w:rsid w:val="00B43F17"/>
    <w:rsid w:val="00B46928"/>
    <w:rsid w:val="00B47948"/>
    <w:rsid w:val="00B47B11"/>
    <w:rsid w:val="00B534FA"/>
    <w:rsid w:val="00B5357B"/>
    <w:rsid w:val="00B557B9"/>
    <w:rsid w:val="00B55E87"/>
    <w:rsid w:val="00B57233"/>
    <w:rsid w:val="00B62269"/>
    <w:rsid w:val="00B625D9"/>
    <w:rsid w:val="00B6283A"/>
    <w:rsid w:val="00B62C00"/>
    <w:rsid w:val="00B737B3"/>
    <w:rsid w:val="00B801EE"/>
    <w:rsid w:val="00B80BCA"/>
    <w:rsid w:val="00B80F41"/>
    <w:rsid w:val="00B84A02"/>
    <w:rsid w:val="00B90337"/>
    <w:rsid w:val="00B9218F"/>
    <w:rsid w:val="00B926A7"/>
    <w:rsid w:val="00B94885"/>
    <w:rsid w:val="00B94A5B"/>
    <w:rsid w:val="00B959EC"/>
    <w:rsid w:val="00B97218"/>
    <w:rsid w:val="00B97A50"/>
    <w:rsid w:val="00BA0368"/>
    <w:rsid w:val="00BA2A1E"/>
    <w:rsid w:val="00BA2E5C"/>
    <w:rsid w:val="00BA769C"/>
    <w:rsid w:val="00BB142C"/>
    <w:rsid w:val="00BB17CA"/>
    <w:rsid w:val="00BB3072"/>
    <w:rsid w:val="00BB7766"/>
    <w:rsid w:val="00BB7781"/>
    <w:rsid w:val="00BC0E50"/>
    <w:rsid w:val="00BC690C"/>
    <w:rsid w:val="00BD0887"/>
    <w:rsid w:val="00BD0A2F"/>
    <w:rsid w:val="00BD0E2E"/>
    <w:rsid w:val="00BD1CCE"/>
    <w:rsid w:val="00BD2C1F"/>
    <w:rsid w:val="00BD6832"/>
    <w:rsid w:val="00BD6DA7"/>
    <w:rsid w:val="00BD77B9"/>
    <w:rsid w:val="00BE2825"/>
    <w:rsid w:val="00BE5759"/>
    <w:rsid w:val="00BE72FB"/>
    <w:rsid w:val="00BF01DF"/>
    <w:rsid w:val="00BF0BD7"/>
    <w:rsid w:val="00BF2818"/>
    <w:rsid w:val="00BF7269"/>
    <w:rsid w:val="00BF7476"/>
    <w:rsid w:val="00C022B5"/>
    <w:rsid w:val="00C028B7"/>
    <w:rsid w:val="00C02993"/>
    <w:rsid w:val="00C03FF8"/>
    <w:rsid w:val="00C042AD"/>
    <w:rsid w:val="00C04A52"/>
    <w:rsid w:val="00C06136"/>
    <w:rsid w:val="00C0699B"/>
    <w:rsid w:val="00C1440B"/>
    <w:rsid w:val="00C15E97"/>
    <w:rsid w:val="00C17D9B"/>
    <w:rsid w:val="00C20503"/>
    <w:rsid w:val="00C2231A"/>
    <w:rsid w:val="00C25E6D"/>
    <w:rsid w:val="00C2713A"/>
    <w:rsid w:val="00C2744B"/>
    <w:rsid w:val="00C30EFB"/>
    <w:rsid w:val="00C31185"/>
    <w:rsid w:val="00C31EBC"/>
    <w:rsid w:val="00C31F2E"/>
    <w:rsid w:val="00C32642"/>
    <w:rsid w:val="00C327CC"/>
    <w:rsid w:val="00C3364D"/>
    <w:rsid w:val="00C33F8C"/>
    <w:rsid w:val="00C34403"/>
    <w:rsid w:val="00C36619"/>
    <w:rsid w:val="00C37D0F"/>
    <w:rsid w:val="00C4573C"/>
    <w:rsid w:val="00C475BA"/>
    <w:rsid w:val="00C50B3F"/>
    <w:rsid w:val="00C50BBA"/>
    <w:rsid w:val="00C51D3D"/>
    <w:rsid w:val="00C55168"/>
    <w:rsid w:val="00C55C55"/>
    <w:rsid w:val="00C60499"/>
    <w:rsid w:val="00C62EE0"/>
    <w:rsid w:val="00C64753"/>
    <w:rsid w:val="00C64C56"/>
    <w:rsid w:val="00C67B3B"/>
    <w:rsid w:val="00C74FC5"/>
    <w:rsid w:val="00C752BB"/>
    <w:rsid w:val="00C7690E"/>
    <w:rsid w:val="00C76FAD"/>
    <w:rsid w:val="00C8102F"/>
    <w:rsid w:val="00C82372"/>
    <w:rsid w:val="00C87541"/>
    <w:rsid w:val="00C91BB9"/>
    <w:rsid w:val="00C92E11"/>
    <w:rsid w:val="00C94653"/>
    <w:rsid w:val="00C94D80"/>
    <w:rsid w:val="00C950BF"/>
    <w:rsid w:val="00CA06A0"/>
    <w:rsid w:val="00CA0F37"/>
    <w:rsid w:val="00CB0265"/>
    <w:rsid w:val="00CB28DE"/>
    <w:rsid w:val="00CB3A9A"/>
    <w:rsid w:val="00CB6FBC"/>
    <w:rsid w:val="00CC0536"/>
    <w:rsid w:val="00CC283F"/>
    <w:rsid w:val="00CC2910"/>
    <w:rsid w:val="00CC3C55"/>
    <w:rsid w:val="00CC54BC"/>
    <w:rsid w:val="00CC5D9E"/>
    <w:rsid w:val="00CC634E"/>
    <w:rsid w:val="00CC7DB3"/>
    <w:rsid w:val="00CD2081"/>
    <w:rsid w:val="00CD20A1"/>
    <w:rsid w:val="00CD38CE"/>
    <w:rsid w:val="00CD4308"/>
    <w:rsid w:val="00CD500D"/>
    <w:rsid w:val="00CD6D0F"/>
    <w:rsid w:val="00CE12C5"/>
    <w:rsid w:val="00CE3D3E"/>
    <w:rsid w:val="00CE5FE8"/>
    <w:rsid w:val="00CF1CC0"/>
    <w:rsid w:val="00CF2866"/>
    <w:rsid w:val="00CF31EC"/>
    <w:rsid w:val="00CF4451"/>
    <w:rsid w:val="00CF4E35"/>
    <w:rsid w:val="00CF62C4"/>
    <w:rsid w:val="00D00B2C"/>
    <w:rsid w:val="00D00FAF"/>
    <w:rsid w:val="00D00FE6"/>
    <w:rsid w:val="00D02C4C"/>
    <w:rsid w:val="00D03173"/>
    <w:rsid w:val="00D057ED"/>
    <w:rsid w:val="00D1038C"/>
    <w:rsid w:val="00D156EB"/>
    <w:rsid w:val="00D156FE"/>
    <w:rsid w:val="00D236B4"/>
    <w:rsid w:val="00D2750C"/>
    <w:rsid w:val="00D279CC"/>
    <w:rsid w:val="00D332C8"/>
    <w:rsid w:val="00D34613"/>
    <w:rsid w:val="00D35307"/>
    <w:rsid w:val="00D35AC2"/>
    <w:rsid w:val="00D36A24"/>
    <w:rsid w:val="00D36B2E"/>
    <w:rsid w:val="00D40544"/>
    <w:rsid w:val="00D43707"/>
    <w:rsid w:val="00D465DE"/>
    <w:rsid w:val="00D4675B"/>
    <w:rsid w:val="00D50714"/>
    <w:rsid w:val="00D510C9"/>
    <w:rsid w:val="00D555A9"/>
    <w:rsid w:val="00D630D1"/>
    <w:rsid w:val="00D63976"/>
    <w:rsid w:val="00D639DB"/>
    <w:rsid w:val="00D6483B"/>
    <w:rsid w:val="00D66C1A"/>
    <w:rsid w:val="00D713B7"/>
    <w:rsid w:val="00D72A60"/>
    <w:rsid w:val="00D74392"/>
    <w:rsid w:val="00D74DD9"/>
    <w:rsid w:val="00D77273"/>
    <w:rsid w:val="00D81ED1"/>
    <w:rsid w:val="00D843D3"/>
    <w:rsid w:val="00D86F44"/>
    <w:rsid w:val="00D8725B"/>
    <w:rsid w:val="00D878D7"/>
    <w:rsid w:val="00D87A08"/>
    <w:rsid w:val="00D87AC7"/>
    <w:rsid w:val="00D92A0A"/>
    <w:rsid w:val="00D93DC0"/>
    <w:rsid w:val="00D96231"/>
    <w:rsid w:val="00DA05A5"/>
    <w:rsid w:val="00DA0C62"/>
    <w:rsid w:val="00DA1605"/>
    <w:rsid w:val="00DA2AC2"/>
    <w:rsid w:val="00DA3FD1"/>
    <w:rsid w:val="00DA42DA"/>
    <w:rsid w:val="00DA5ABE"/>
    <w:rsid w:val="00DA63DA"/>
    <w:rsid w:val="00DA79A9"/>
    <w:rsid w:val="00DB1B81"/>
    <w:rsid w:val="00DB4C66"/>
    <w:rsid w:val="00DB5D06"/>
    <w:rsid w:val="00DB5D39"/>
    <w:rsid w:val="00DC309B"/>
    <w:rsid w:val="00DC3D6D"/>
    <w:rsid w:val="00DC40DB"/>
    <w:rsid w:val="00DD0054"/>
    <w:rsid w:val="00DD1407"/>
    <w:rsid w:val="00DD14F7"/>
    <w:rsid w:val="00DD19EC"/>
    <w:rsid w:val="00DD52D9"/>
    <w:rsid w:val="00DD5C02"/>
    <w:rsid w:val="00DD5DB7"/>
    <w:rsid w:val="00DD6B6E"/>
    <w:rsid w:val="00DE1F5A"/>
    <w:rsid w:val="00DE2ADA"/>
    <w:rsid w:val="00DE334B"/>
    <w:rsid w:val="00DE7AA7"/>
    <w:rsid w:val="00DF0EF7"/>
    <w:rsid w:val="00DF3A2B"/>
    <w:rsid w:val="00DF5015"/>
    <w:rsid w:val="00DF5152"/>
    <w:rsid w:val="00E00B2E"/>
    <w:rsid w:val="00E01E6C"/>
    <w:rsid w:val="00E02656"/>
    <w:rsid w:val="00E043FA"/>
    <w:rsid w:val="00E07417"/>
    <w:rsid w:val="00E1025B"/>
    <w:rsid w:val="00E10553"/>
    <w:rsid w:val="00E11EE5"/>
    <w:rsid w:val="00E126CB"/>
    <w:rsid w:val="00E15B2B"/>
    <w:rsid w:val="00E161FA"/>
    <w:rsid w:val="00E20B47"/>
    <w:rsid w:val="00E21FF3"/>
    <w:rsid w:val="00E23225"/>
    <w:rsid w:val="00E24A69"/>
    <w:rsid w:val="00E276B1"/>
    <w:rsid w:val="00E32DF0"/>
    <w:rsid w:val="00E330D2"/>
    <w:rsid w:val="00E350F2"/>
    <w:rsid w:val="00E36810"/>
    <w:rsid w:val="00E36A03"/>
    <w:rsid w:val="00E36E88"/>
    <w:rsid w:val="00E37DA2"/>
    <w:rsid w:val="00E41679"/>
    <w:rsid w:val="00E4553D"/>
    <w:rsid w:val="00E46194"/>
    <w:rsid w:val="00E52619"/>
    <w:rsid w:val="00E57988"/>
    <w:rsid w:val="00E57C48"/>
    <w:rsid w:val="00E60A88"/>
    <w:rsid w:val="00E6116B"/>
    <w:rsid w:val="00E638C8"/>
    <w:rsid w:val="00E63C0E"/>
    <w:rsid w:val="00E63F00"/>
    <w:rsid w:val="00E658EF"/>
    <w:rsid w:val="00E67B2B"/>
    <w:rsid w:val="00E70C22"/>
    <w:rsid w:val="00E71631"/>
    <w:rsid w:val="00E72101"/>
    <w:rsid w:val="00E75E65"/>
    <w:rsid w:val="00E8051C"/>
    <w:rsid w:val="00E819BB"/>
    <w:rsid w:val="00E81EBE"/>
    <w:rsid w:val="00E81FCD"/>
    <w:rsid w:val="00E86447"/>
    <w:rsid w:val="00E90194"/>
    <w:rsid w:val="00E97689"/>
    <w:rsid w:val="00E97CEA"/>
    <w:rsid w:val="00EA176F"/>
    <w:rsid w:val="00EB13AB"/>
    <w:rsid w:val="00EB1904"/>
    <w:rsid w:val="00EB270E"/>
    <w:rsid w:val="00EB32C2"/>
    <w:rsid w:val="00EB57AE"/>
    <w:rsid w:val="00EB7D13"/>
    <w:rsid w:val="00ED07E3"/>
    <w:rsid w:val="00ED19A4"/>
    <w:rsid w:val="00ED3262"/>
    <w:rsid w:val="00ED4D8A"/>
    <w:rsid w:val="00ED4EF1"/>
    <w:rsid w:val="00ED6D90"/>
    <w:rsid w:val="00ED6E3B"/>
    <w:rsid w:val="00EE09C2"/>
    <w:rsid w:val="00EE0E83"/>
    <w:rsid w:val="00EE0EC3"/>
    <w:rsid w:val="00EE1FDB"/>
    <w:rsid w:val="00EE2627"/>
    <w:rsid w:val="00EF21FC"/>
    <w:rsid w:val="00EF30A4"/>
    <w:rsid w:val="00EF374F"/>
    <w:rsid w:val="00EF3B34"/>
    <w:rsid w:val="00EF75E4"/>
    <w:rsid w:val="00F001FF"/>
    <w:rsid w:val="00F03A51"/>
    <w:rsid w:val="00F05C00"/>
    <w:rsid w:val="00F10D5A"/>
    <w:rsid w:val="00F14331"/>
    <w:rsid w:val="00F167D4"/>
    <w:rsid w:val="00F1680B"/>
    <w:rsid w:val="00F171DC"/>
    <w:rsid w:val="00F212A3"/>
    <w:rsid w:val="00F2192A"/>
    <w:rsid w:val="00F25D5E"/>
    <w:rsid w:val="00F25F25"/>
    <w:rsid w:val="00F265B0"/>
    <w:rsid w:val="00F2741E"/>
    <w:rsid w:val="00F3018B"/>
    <w:rsid w:val="00F3381A"/>
    <w:rsid w:val="00F34AD4"/>
    <w:rsid w:val="00F35299"/>
    <w:rsid w:val="00F372E2"/>
    <w:rsid w:val="00F37FB5"/>
    <w:rsid w:val="00F40C41"/>
    <w:rsid w:val="00F415AE"/>
    <w:rsid w:val="00F416DA"/>
    <w:rsid w:val="00F41853"/>
    <w:rsid w:val="00F42B47"/>
    <w:rsid w:val="00F43FE8"/>
    <w:rsid w:val="00F44BF8"/>
    <w:rsid w:val="00F44D4F"/>
    <w:rsid w:val="00F50978"/>
    <w:rsid w:val="00F51C20"/>
    <w:rsid w:val="00F54DDD"/>
    <w:rsid w:val="00F66C50"/>
    <w:rsid w:val="00F70FA0"/>
    <w:rsid w:val="00F71D06"/>
    <w:rsid w:val="00F75199"/>
    <w:rsid w:val="00F75E87"/>
    <w:rsid w:val="00F764EE"/>
    <w:rsid w:val="00F7669E"/>
    <w:rsid w:val="00F76927"/>
    <w:rsid w:val="00F779F9"/>
    <w:rsid w:val="00F87CDD"/>
    <w:rsid w:val="00F91003"/>
    <w:rsid w:val="00F91A05"/>
    <w:rsid w:val="00F93755"/>
    <w:rsid w:val="00F93AC5"/>
    <w:rsid w:val="00F93BF5"/>
    <w:rsid w:val="00F94E18"/>
    <w:rsid w:val="00F967BB"/>
    <w:rsid w:val="00F97DC9"/>
    <w:rsid w:val="00FA1849"/>
    <w:rsid w:val="00FA26FA"/>
    <w:rsid w:val="00FA35E3"/>
    <w:rsid w:val="00FA7EFB"/>
    <w:rsid w:val="00FB13F0"/>
    <w:rsid w:val="00FB1D24"/>
    <w:rsid w:val="00FB4F48"/>
    <w:rsid w:val="00FB6B1D"/>
    <w:rsid w:val="00FC0530"/>
    <w:rsid w:val="00FC14FB"/>
    <w:rsid w:val="00FC2DC5"/>
    <w:rsid w:val="00FC4D07"/>
    <w:rsid w:val="00FC7410"/>
    <w:rsid w:val="00FC7FDC"/>
    <w:rsid w:val="00FD024D"/>
    <w:rsid w:val="00FD0712"/>
    <w:rsid w:val="00FD19D6"/>
    <w:rsid w:val="00FD1F6C"/>
    <w:rsid w:val="00FD2724"/>
    <w:rsid w:val="00FD3028"/>
    <w:rsid w:val="00FD7651"/>
    <w:rsid w:val="00FE33D0"/>
    <w:rsid w:val="00FE6CA8"/>
    <w:rsid w:val="00FF00CF"/>
    <w:rsid w:val="00FF3891"/>
    <w:rsid w:val="00FF40DB"/>
    <w:rsid w:val="00FF4F03"/>
    <w:rsid w:val="00FF6E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211678"/>
  <w15:docId w15:val="{3936EF60-1E36-4358-A4E5-3E52C02B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50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3BF5"/>
    <w:pPr>
      <w:ind w:leftChars="200" w:left="480"/>
    </w:pPr>
  </w:style>
  <w:style w:type="character" w:styleId="a4">
    <w:name w:val="Hyperlink"/>
    <w:basedOn w:val="a0"/>
    <w:uiPriority w:val="99"/>
    <w:unhideWhenUsed/>
    <w:rsid w:val="00F93BF5"/>
    <w:rPr>
      <w:color w:val="0563C1" w:themeColor="hyperlink"/>
      <w:u w:val="single"/>
    </w:rPr>
  </w:style>
  <w:style w:type="character" w:customStyle="1" w:styleId="1">
    <w:name w:val="未解析的提及項目1"/>
    <w:basedOn w:val="a0"/>
    <w:uiPriority w:val="99"/>
    <w:semiHidden/>
    <w:unhideWhenUsed/>
    <w:rsid w:val="00F93BF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0005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0052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0052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00528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D28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D28FA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A16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D6DA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2">
    <w:name w:val="未解析的提及項目2"/>
    <w:basedOn w:val="a0"/>
    <w:uiPriority w:val="99"/>
    <w:semiHidden/>
    <w:unhideWhenUsed/>
    <w:rsid w:val="006F0534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D43707"/>
    <w:rPr>
      <w:sz w:val="16"/>
      <w:szCs w:val="16"/>
    </w:rPr>
  </w:style>
  <w:style w:type="paragraph" w:styleId="ad">
    <w:name w:val="annotation text"/>
    <w:aliases w:val="字元"/>
    <w:basedOn w:val="a"/>
    <w:link w:val="ae"/>
    <w:uiPriority w:val="99"/>
    <w:unhideWhenUsed/>
    <w:qFormat/>
    <w:rsid w:val="00D43707"/>
    <w:rPr>
      <w:sz w:val="20"/>
      <w:szCs w:val="20"/>
    </w:rPr>
  </w:style>
  <w:style w:type="character" w:customStyle="1" w:styleId="ae">
    <w:name w:val="註解文字 字元"/>
    <w:aliases w:val="字元 字元"/>
    <w:basedOn w:val="a0"/>
    <w:link w:val="ad"/>
    <w:uiPriority w:val="99"/>
    <w:qFormat/>
    <w:rsid w:val="00D43707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43707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D43707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3646D3"/>
  </w:style>
  <w:style w:type="character" w:styleId="af2">
    <w:name w:val="Strong"/>
    <w:basedOn w:val="a0"/>
    <w:uiPriority w:val="22"/>
    <w:qFormat/>
    <w:rsid w:val="001C444D"/>
    <w:rPr>
      <w:b/>
      <w:bCs/>
    </w:rPr>
  </w:style>
  <w:style w:type="character" w:styleId="af3">
    <w:name w:val="Emphasis"/>
    <w:basedOn w:val="a0"/>
    <w:uiPriority w:val="20"/>
    <w:qFormat/>
    <w:rsid w:val="001C444D"/>
    <w:rPr>
      <w:i/>
      <w:iCs/>
    </w:rPr>
  </w:style>
  <w:style w:type="paragraph" w:styleId="af4">
    <w:name w:val="Body Text"/>
    <w:basedOn w:val="a"/>
    <w:link w:val="af5"/>
    <w:uiPriority w:val="99"/>
    <w:semiHidden/>
    <w:unhideWhenUsed/>
    <w:rsid w:val="000D45A1"/>
    <w:pPr>
      <w:spacing w:after="120"/>
    </w:pPr>
  </w:style>
  <w:style w:type="character" w:customStyle="1" w:styleId="af5">
    <w:name w:val="本文 字元"/>
    <w:basedOn w:val="a0"/>
    <w:link w:val="af4"/>
    <w:uiPriority w:val="99"/>
    <w:semiHidden/>
    <w:rsid w:val="000D45A1"/>
  </w:style>
  <w:style w:type="character" w:styleId="af6">
    <w:name w:val="FollowedHyperlink"/>
    <w:basedOn w:val="a0"/>
    <w:uiPriority w:val="99"/>
    <w:semiHidden/>
    <w:unhideWhenUsed/>
    <w:rsid w:val="00C87541"/>
    <w:rPr>
      <w:color w:val="954F72" w:themeColor="followedHyperlink"/>
      <w:u w:val="single"/>
    </w:rPr>
  </w:style>
  <w:style w:type="paragraph" w:styleId="af7">
    <w:name w:val="Plain Text"/>
    <w:basedOn w:val="a"/>
    <w:link w:val="af8"/>
    <w:uiPriority w:val="99"/>
    <w:semiHidden/>
    <w:unhideWhenUsed/>
    <w:rsid w:val="0049529C"/>
    <w:pPr>
      <w:widowControl/>
    </w:pPr>
    <w:rPr>
      <w:rFonts w:ascii="Calibri" w:hAnsi="Calibri"/>
      <w:kern w:val="0"/>
      <w:sz w:val="22"/>
      <w:szCs w:val="21"/>
      <w:lang w:val="en-IN" w:eastAsia="ja-JP"/>
    </w:rPr>
  </w:style>
  <w:style w:type="character" w:customStyle="1" w:styleId="af8">
    <w:name w:val="純文字 字元"/>
    <w:basedOn w:val="a0"/>
    <w:link w:val="af7"/>
    <w:uiPriority w:val="99"/>
    <w:semiHidden/>
    <w:rsid w:val="0049529C"/>
    <w:rPr>
      <w:rFonts w:ascii="Calibri" w:hAnsi="Calibri"/>
      <w:kern w:val="0"/>
      <w:sz w:val="22"/>
      <w:szCs w:val="21"/>
      <w:lang w:val="en-IN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footnotes" Target="footnotes.xml"/><Relationship Id="rId50" Type="http://schemas.openxmlformats.org/officeDocument/2006/relationships/image" Target="media/image1.jpg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9" Type="http://schemas.openxmlformats.org/officeDocument/2006/relationships/customXml" Target="../customXml/item29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settings" Target="settings.xml"/><Relationship Id="rId53" Type="http://schemas.openxmlformats.org/officeDocument/2006/relationships/fontTable" Target="fontTable.xml"/><Relationship Id="rId66" Type="http://schemas.microsoft.com/office/2018/08/relationships/commentsExtensible" Target="commentsExtensible.xml"/><Relationship Id="rId5" Type="http://schemas.openxmlformats.org/officeDocument/2006/relationships/customXml" Target="../customXml/item5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customXml" Target="../customXml/item31.xml"/><Relationship Id="rId44" Type="http://schemas.openxmlformats.org/officeDocument/2006/relationships/styles" Target="styles.xml"/><Relationship Id="rId52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numbering" Target="numbering.xml"/><Relationship Id="rId48" Type="http://schemas.openxmlformats.org/officeDocument/2006/relationships/endnotes" Target="endnotes.xml"/><Relationship Id="rId8" Type="http://schemas.openxmlformats.org/officeDocument/2006/relationships/customXml" Target="../customXml/item8.xml"/><Relationship Id="rId51" Type="http://schemas.openxmlformats.org/officeDocument/2006/relationships/image" Target="media/image2.jpeg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webSettings" Target="webSettings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517A9-4053-4FB9-A4DA-4B8F3608AF0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EBDCA06-5174-4366-A586-422A0866A0B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9B7093C-620A-403C-B5A8-1B673F7F97CB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27628458-70F1-487F-8C5D-8B640674D38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35582C33-7A3A-43B9-B387-7E674127F530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FCAFA816-C663-454D-8C81-CFFE181CAE66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550DAF92-B2A7-43C7-ACE2-CB587FF56E71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23620F0F-0E83-43D3-A40E-261544D6842F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2D6E256C-D544-4754-8FDB-E92D215C4221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0DC0EB65-EBA3-4168-81D6-40B3C906C3B4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ACF1B479-4E20-4026-A72D-41D04713B5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0E67C4F-6ED4-4677-A53F-973E63375B5B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0F9C8AA6-BFC0-4F63-B034-EB5787A8ABF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715FD0E1-BD97-4056-8C20-391D2E22EFFC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10C9AA3B-5B77-4BD0-BEDE-4B8D774E9014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E0F3A032-6C1E-444F-BAC7-EA3C05ED604A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605FDA2-8012-46BB-BF71-EC2A569848EB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633DAFD3-8977-48F6-BF03-EC5F4430B074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1B47E88A-C19C-4CD0-86A1-1BBFA41B42AB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C3E3939D-0FB0-40F4-9F1D-CB66F64E7BF4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7CD23F88-9EDC-403D-9EC0-DFD66F9AFDD2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86B40C32-54D3-4633-A4B3-0718211368B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2C11AD5-1FB0-4690-A458-E7D8E894D223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80763BA4-1A5B-466C-A2B2-5A4C1632505B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722AB1F9-3A7F-41AC-82BB-941F05BCE94B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8F79FFE6-2C96-4F7E-841D-2842B12A2060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A869864E-559C-4187-B6D4-ED3125DE8D9C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5995E03A-6265-423F-806D-8F7A9807A0C4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9392AF00-0B0C-47BA-B197-8D872884135E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6F6FC771-9C4E-4B03-8BA1-BA538B7FCA65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2B9C66AC-12A3-4F4D-B2B2-D8B39B7B365C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F1992689-1FBA-45B4-9673-32268ECED9E9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81F74DD2-5694-4444-A469-9EFC4DDDEF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8639824-A092-46FB-8A49-67077D01007C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B34F8DF4-79AC-49CC-B3F9-8C68F6CB0EA1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D83AFF13-F43B-461D-B3B7-DF432988F771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B1019B26-5041-4B58-B2B1-8DB9EA84EB3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EFFF676-584B-454E-B1F9-5B0E231A77E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09402BE-E9DF-433E-BCCD-FC6550056E37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8668A41-E4D5-4C1B-ADC0-34002434931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83F7CA9-DA5D-4F3A-BD0F-95E6D86F1ABA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0087110-07EC-499D-8F18-0A4E0346D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32</Words>
  <Characters>5883</Characters>
  <Application>Microsoft Office Word</Application>
  <DocSecurity>0</DocSecurity>
  <PresentationFormat/>
  <Lines>49</Lines>
  <Paragraphs>13</Paragraphs>
  <Slides>0</Slides>
  <Notes>0</Notes>
  <HiddenSlides>0</HiddenSlides>
  <MMClips>0</MMClip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s 74</dc:creator>
  <cp:lastModifiedBy>Administrator</cp:lastModifiedBy>
  <cp:revision>2</cp:revision>
  <cp:lastPrinted>2022-05-20T03:19:00Z</cp:lastPrinted>
  <dcterms:created xsi:type="dcterms:W3CDTF">2022-09-16T04:30:00Z</dcterms:created>
  <dcterms:modified xsi:type="dcterms:W3CDTF">2022-09-16T04:30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yFUMr5XfBgI</vt:lpwstr>
  </property>
  <property fmtid="{D5CDD505-2E9C-101B-9397-08002B2CF9AE}" pid="3" name="TRFLID">
    <vt:lpwstr>1n1HbSlf+PDGpfK9TAxu7b6dKo3EbWWI</vt:lpwstr>
  </property>
</Properties>
</file>